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E75BBC" w14:textId="172FE34E" w:rsidR="00064A0C" w:rsidRPr="00064A0C" w:rsidRDefault="00064A0C" w:rsidP="00FA00C3">
      <w:pPr>
        <w:spacing w:after="120" w:line="360" w:lineRule="auto"/>
        <w:jc w:val="center"/>
        <w:rPr>
          <w:b/>
          <w:color w:val="000000" w:themeColor="text1"/>
        </w:rPr>
      </w:pPr>
      <w:r w:rsidRPr="00D0236E">
        <w:rPr>
          <w:b/>
          <w:color w:val="000000" w:themeColor="text1"/>
        </w:rPr>
        <w:t xml:space="preserve">- </w:t>
      </w:r>
      <w:r w:rsidR="00627B12">
        <w:rPr>
          <w:b/>
          <w:color w:val="000000" w:themeColor="text1"/>
        </w:rPr>
        <w:t xml:space="preserve">Supplementary </w:t>
      </w:r>
      <w:r>
        <w:rPr>
          <w:b/>
          <w:color w:val="000000" w:themeColor="text1"/>
        </w:rPr>
        <w:t>Tables</w:t>
      </w:r>
      <w:r w:rsidRPr="00D0236E">
        <w:rPr>
          <w:b/>
          <w:color w:val="000000" w:themeColor="text1"/>
        </w:rPr>
        <w:t xml:space="preserve"> -</w:t>
      </w:r>
    </w:p>
    <w:tbl>
      <w:tblPr>
        <w:tblW w:w="9558" w:type="dxa"/>
        <w:tblInd w:w="-15" w:type="dxa"/>
        <w:tblLook w:val="0400" w:firstRow="0" w:lastRow="0" w:firstColumn="0" w:lastColumn="0" w:noHBand="0" w:noVBand="1"/>
      </w:tblPr>
      <w:tblGrid>
        <w:gridCol w:w="3828"/>
        <w:gridCol w:w="1984"/>
        <w:gridCol w:w="2552"/>
        <w:gridCol w:w="1194"/>
      </w:tblGrid>
      <w:tr w:rsidR="00627B12" w:rsidRPr="0080508E" w14:paraId="18E8BFD6" w14:textId="7558F031" w:rsidTr="00627B12">
        <w:trPr>
          <w:trHeight w:val="19"/>
        </w:trPr>
        <w:tc>
          <w:tcPr>
            <w:tcW w:w="9558" w:type="dxa"/>
            <w:gridSpan w:val="4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B9CDE5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70037438" w14:textId="31B44137" w:rsidR="00627B12" w:rsidRDefault="00627B12" w:rsidP="008B72DE">
            <w:pPr>
              <w:spacing w:line="259" w:lineRule="auto"/>
              <w:rPr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b/>
                <w:color w:val="000000"/>
                <w:sz w:val="20"/>
                <w:szCs w:val="20"/>
                <w:lang w:val="en-US" w:eastAsia="de-DE"/>
              </w:rPr>
              <w:t>Supplementary Table 1</w:t>
            </w:r>
            <w:r w:rsidRPr="00064A0C">
              <w:rPr>
                <w:b/>
                <w:color w:val="000000"/>
                <w:sz w:val="20"/>
                <w:szCs w:val="20"/>
                <w:lang w:val="en-US" w:eastAsia="de-DE"/>
              </w:rPr>
              <w:t xml:space="preserve">. </w:t>
            </w:r>
            <w:r w:rsidRPr="00627B12">
              <w:rPr>
                <w:b/>
                <w:color w:val="000000"/>
                <w:sz w:val="20"/>
                <w:szCs w:val="20"/>
                <w:lang w:val="en-US" w:eastAsia="de-DE"/>
              </w:rPr>
              <w:t>Ursodeoxycholic acid treatment</w:t>
            </w:r>
          </w:p>
        </w:tc>
      </w:tr>
      <w:tr w:rsidR="00627B12" w:rsidRPr="00064A0C" w14:paraId="40E011BA" w14:textId="4F8E8240" w:rsidTr="00627B12">
        <w:trPr>
          <w:trHeight w:val="79"/>
        </w:trPr>
        <w:tc>
          <w:tcPr>
            <w:tcW w:w="3828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B9CDE5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34143EC6" w14:textId="77777777" w:rsidR="00627B12" w:rsidRPr="00064A0C" w:rsidRDefault="00627B12" w:rsidP="008B72DE">
            <w:pPr>
              <w:spacing w:line="259" w:lineRule="auto"/>
              <w:rPr>
                <w:b/>
                <w:color w:val="000000"/>
                <w:sz w:val="20"/>
                <w:szCs w:val="20"/>
                <w:lang w:val="en-US" w:eastAsia="de-DE"/>
              </w:rPr>
            </w:pPr>
            <w:r w:rsidRPr="00064A0C">
              <w:rPr>
                <w:b/>
                <w:color w:val="000000"/>
                <w:sz w:val="20"/>
                <w:szCs w:val="20"/>
                <w:lang w:val="en-US" w:eastAsia="de-DE"/>
              </w:rPr>
              <w:t>Characteristics</w:t>
            </w:r>
          </w:p>
        </w:tc>
        <w:tc>
          <w:tcPr>
            <w:tcW w:w="1984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B9CDE5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6B3D2290" w14:textId="77777777" w:rsidR="00627B12" w:rsidRDefault="00627B12" w:rsidP="008B72DE">
            <w:pPr>
              <w:spacing w:line="259" w:lineRule="auto"/>
              <w:jc w:val="center"/>
              <w:rPr>
                <w:b/>
                <w:color w:val="000000"/>
                <w:sz w:val="20"/>
                <w:szCs w:val="20"/>
                <w:lang w:val="en-US" w:eastAsia="de-DE"/>
              </w:rPr>
            </w:pPr>
            <w:r w:rsidRPr="00627B12">
              <w:rPr>
                <w:b/>
                <w:color w:val="000000"/>
                <w:sz w:val="20"/>
                <w:szCs w:val="20"/>
                <w:lang w:eastAsia="de-DE"/>
              </w:rPr>
              <w:t>UDCA</w:t>
            </w:r>
            <w:r w:rsidRPr="00627B12">
              <w:rPr>
                <w:b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b/>
                <w:color w:val="000000"/>
                <w:sz w:val="20"/>
                <w:szCs w:val="20"/>
                <w:lang w:val="en-US" w:eastAsia="de-DE"/>
              </w:rPr>
              <w:t xml:space="preserve">treatment </w:t>
            </w:r>
          </w:p>
          <w:p w14:paraId="5DEBF9EE" w14:textId="2591F3A7" w:rsidR="00627B12" w:rsidRPr="00064A0C" w:rsidRDefault="00627B12" w:rsidP="008B72DE">
            <w:pPr>
              <w:spacing w:line="259" w:lineRule="auto"/>
              <w:jc w:val="center"/>
              <w:rPr>
                <w:b/>
                <w:color w:val="000000"/>
                <w:sz w:val="20"/>
                <w:szCs w:val="20"/>
                <w:lang w:val="en-US" w:eastAsia="de-DE"/>
              </w:rPr>
            </w:pPr>
            <w:r w:rsidRPr="00064A0C">
              <w:rPr>
                <w:b/>
                <w:color w:val="000000"/>
                <w:sz w:val="20"/>
                <w:szCs w:val="20"/>
                <w:lang w:val="en-US" w:eastAsia="de-DE"/>
              </w:rPr>
              <w:t xml:space="preserve">(n = </w:t>
            </w:r>
            <w:r>
              <w:rPr>
                <w:b/>
                <w:color w:val="000000"/>
                <w:sz w:val="20"/>
                <w:szCs w:val="20"/>
                <w:lang w:val="en-US" w:eastAsia="de-DE"/>
              </w:rPr>
              <w:t>27</w:t>
            </w:r>
            <w:r w:rsidRPr="00064A0C">
              <w:rPr>
                <w:b/>
                <w:color w:val="000000"/>
                <w:sz w:val="20"/>
                <w:szCs w:val="20"/>
                <w:lang w:val="en-US" w:eastAsia="de-DE"/>
              </w:rPr>
              <w:t xml:space="preserve">) </w:t>
            </w:r>
          </w:p>
        </w:tc>
        <w:tc>
          <w:tcPr>
            <w:tcW w:w="255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B9CDE5"/>
          </w:tcPr>
          <w:p w14:paraId="68639A1C" w14:textId="77777777" w:rsidR="00627B12" w:rsidRDefault="00627B12" w:rsidP="008B72DE">
            <w:pPr>
              <w:spacing w:line="259" w:lineRule="auto"/>
              <w:jc w:val="center"/>
              <w:rPr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b/>
                <w:color w:val="000000"/>
                <w:sz w:val="20"/>
                <w:szCs w:val="20"/>
                <w:lang w:val="en-US" w:eastAsia="de-DE"/>
              </w:rPr>
              <w:t>No UDCA treatment</w:t>
            </w:r>
          </w:p>
          <w:p w14:paraId="7F35244A" w14:textId="30162E4E" w:rsidR="00627B12" w:rsidRPr="00064A0C" w:rsidRDefault="00627B12" w:rsidP="008B72DE">
            <w:pPr>
              <w:spacing w:line="259" w:lineRule="auto"/>
              <w:jc w:val="center"/>
              <w:rPr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b/>
                <w:color w:val="000000"/>
                <w:sz w:val="20"/>
                <w:szCs w:val="20"/>
                <w:lang w:val="en-US" w:eastAsia="de-DE"/>
              </w:rPr>
              <w:t>(n = 8)</w:t>
            </w:r>
          </w:p>
        </w:tc>
        <w:tc>
          <w:tcPr>
            <w:tcW w:w="1194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B9CDE5"/>
          </w:tcPr>
          <w:p w14:paraId="2927BF79" w14:textId="28FBBA25" w:rsidR="00627B12" w:rsidRPr="00064A0C" w:rsidRDefault="00627B12" w:rsidP="008B72DE">
            <w:pPr>
              <w:spacing w:line="259" w:lineRule="auto"/>
              <w:jc w:val="center"/>
              <w:rPr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b/>
                <w:sz w:val="20"/>
                <w:szCs w:val="20"/>
              </w:rPr>
              <w:t>p-value</w:t>
            </w:r>
          </w:p>
        </w:tc>
      </w:tr>
      <w:tr w:rsidR="00627B12" w:rsidRPr="00064A0C" w14:paraId="13C60D11" w14:textId="1449BDBE" w:rsidTr="00084727">
        <w:trPr>
          <w:trHeight w:val="18"/>
        </w:trPr>
        <w:tc>
          <w:tcPr>
            <w:tcW w:w="9558" w:type="dxa"/>
            <w:gridSpan w:val="4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A5A5A5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6C00E7B4" w14:textId="54616A18" w:rsidR="00627B12" w:rsidRPr="00064A0C" w:rsidRDefault="00627B12" w:rsidP="008B72DE">
            <w:pPr>
              <w:spacing w:line="259" w:lineRule="auto"/>
              <w:rPr>
                <w:b/>
                <w:color w:val="000000"/>
                <w:sz w:val="20"/>
                <w:szCs w:val="20"/>
                <w:lang w:val="en-US" w:eastAsia="de-DE"/>
              </w:rPr>
            </w:pPr>
            <w:r w:rsidRPr="00064A0C">
              <w:rPr>
                <w:b/>
                <w:color w:val="000000"/>
                <w:sz w:val="20"/>
                <w:szCs w:val="20"/>
                <w:lang w:val="en-US" w:eastAsia="de-DE"/>
              </w:rPr>
              <w:t>Outcome</w:t>
            </w:r>
          </w:p>
        </w:tc>
      </w:tr>
      <w:tr w:rsidR="00036710" w:rsidRPr="00064A0C" w14:paraId="65590F7B" w14:textId="79C5E1BE" w:rsidTr="00627B12">
        <w:trPr>
          <w:trHeight w:val="18"/>
        </w:trPr>
        <w:tc>
          <w:tcPr>
            <w:tcW w:w="3828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9D9D9" w:themeFill="background1" w:themeFillShade="D9"/>
            <w:tcMar>
              <w:top w:w="28" w:type="dxa"/>
              <w:left w:w="142" w:type="dxa"/>
              <w:bottom w:w="28" w:type="dxa"/>
              <w:right w:w="15" w:type="dxa"/>
            </w:tcMar>
            <w:vAlign w:val="center"/>
          </w:tcPr>
          <w:p w14:paraId="2FEFFF2C" w14:textId="77777777" w:rsidR="00036710" w:rsidRPr="00064A0C" w:rsidRDefault="00036710" w:rsidP="00036710">
            <w:pPr>
              <w:spacing w:line="259" w:lineRule="auto"/>
              <w:rPr>
                <w:color w:val="000000"/>
                <w:sz w:val="20"/>
                <w:szCs w:val="20"/>
                <w:lang w:val="en-US" w:eastAsia="de-DE"/>
              </w:rPr>
            </w:pPr>
            <w:r w:rsidRPr="00064A0C">
              <w:rPr>
                <w:color w:val="000000"/>
                <w:sz w:val="20"/>
                <w:szCs w:val="20"/>
                <w:lang w:val="en-US" w:eastAsia="de-DE"/>
              </w:rPr>
              <w:t>Total ICU length of stay [d], median [IQR]</w:t>
            </w:r>
          </w:p>
        </w:tc>
        <w:tc>
          <w:tcPr>
            <w:tcW w:w="1984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9D9D9" w:themeFill="background1" w:themeFillShade="D9"/>
            <w:tcMar>
              <w:top w:w="28" w:type="dxa"/>
              <w:left w:w="142" w:type="dxa"/>
              <w:bottom w:w="28" w:type="dxa"/>
              <w:right w:w="144" w:type="dxa"/>
            </w:tcMar>
          </w:tcPr>
          <w:p w14:paraId="251D0517" w14:textId="6615E226" w:rsidR="00036710" w:rsidRPr="00036710" w:rsidRDefault="00036710" w:rsidP="00036710">
            <w:pPr>
              <w:spacing w:line="259" w:lineRule="auto"/>
              <w:jc w:val="center"/>
              <w:rPr>
                <w:color w:val="000000"/>
                <w:sz w:val="20"/>
                <w:szCs w:val="20"/>
                <w:lang w:val="en-US" w:eastAsia="de-DE"/>
              </w:rPr>
            </w:pPr>
            <w:r w:rsidRPr="00036710">
              <w:rPr>
                <w:sz w:val="20"/>
                <w:szCs w:val="20"/>
              </w:rPr>
              <w:t>43.00 [32.50, 66.00]</w:t>
            </w:r>
          </w:p>
        </w:tc>
        <w:tc>
          <w:tcPr>
            <w:tcW w:w="255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5E7F67B7" w14:textId="23E4BF0E" w:rsidR="00036710" w:rsidRPr="00036710" w:rsidRDefault="00036710" w:rsidP="00036710">
            <w:pPr>
              <w:spacing w:line="259" w:lineRule="auto"/>
              <w:jc w:val="center"/>
              <w:rPr>
                <w:color w:val="000000"/>
                <w:sz w:val="20"/>
                <w:szCs w:val="20"/>
                <w:lang w:val="en-US" w:eastAsia="de-DE"/>
              </w:rPr>
            </w:pPr>
            <w:r w:rsidRPr="00036710">
              <w:rPr>
                <w:sz w:val="20"/>
                <w:szCs w:val="20"/>
              </w:rPr>
              <w:t>40.50 [32.25, 61.75]</w:t>
            </w:r>
          </w:p>
        </w:tc>
        <w:tc>
          <w:tcPr>
            <w:tcW w:w="1194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377231E1" w14:textId="37584015" w:rsidR="00036710" w:rsidRPr="00036710" w:rsidRDefault="00036710" w:rsidP="00036710">
            <w:pPr>
              <w:spacing w:line="259" w:lineRule="auto"/>
              <w:jc w:val="center"/>
              <w:rPr>
                <w:color w:val="000000"/>
                <w:sz w:val="20"/>
                <w:szCs w:val="20"/>
                <w:lang w:val="en-US" w:eastAsia="de-DE"/>
              </w:rPr>
            </w:pPr>
            <w:r w:rsidRPr="00036710">
              <w:rPr>
                <w:sz w:val="20"/>
                <w:szCs w:val="20"/>
              </w:rPr>
              <w:t>0.922</w:t>
            </w:r>
          </w:p>
        </w:tc>
      </w:tr>
      <w:tr w:rsidR="00036710" w:rsidRPr="00064A0C" w14:paraId="7C628878" w14:textId="32F06852" w:rsidTr="00627B12">
        <w:trPr>
          <w:trHeight w:val="18"/>
        </w:trPr>
        <w:tc>
          <w:tcPr>
            <w:tcW w:w="3828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142" w:type="dxa"/>
              <w:bottom w:w="28" w:type="dxa"/>
              <w:right w:w="15" w:type="dxa"/>
            </w:tcMar>
            <w:vAlign w:val="center"/>
          </w:tcPr>
          <w:p w14:paraId="24B3D081" w14:textId="77777777" w:rsidR="00036710" w:rsidRPr="00064A0C" w:rsidRDefault="00036710" w:rsidP="00036710">
            <w:pPr>
              <w:spacing w:line="259" w:lineRule="auto"/>
              <w:rPr>
                <w:color w:val="000000"/>
                <w:sz w:val="20"/>
                <w:szCs w:val="20"/>
                <w:lang w:val="en-US" w:eastAsia="de-DE"/>
              </w:rPr>
            </w:pPr>
            <w:r w:rsidRPr="00064A0C">
              <w:rPr>
                <w:color w:val="000000"/>
                <w:sz w:val="20"/>
                <w:szCs w:val="20"/>
                <w:lang w:val="en-US" w:eastAsia="de-DE"/>
              </w:rPr>
              <w:t>Total hospital length of stay [d], median [IQR]</w:t>
            </w:r>
          </w:p>
        </w:tc>
        <w:tc>
          <w:tcPr>
            <w:tcW w:w="1984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142" w:type="dxa"/>
              <w:bottom w:w="28" w:type="dxa"/>
              <w:right w:w="144" w:type="dxa"/>
            </w:tcMar>
          </w:tcPr>
          <w:p w14:paraId="2152B124" w14:textId="29BA82A2" w:rsidR="00036710" w:rsidRPr="00036710" w:rsidRDefault="00036710" w:rsidP="00036710">
            <w:pPr>
              <w:spacing w:line="259" w:lineRule="auto"/>
              <w:jc w:val="center"/>
              <w:rPr>
                <w:color w:val="000000"/>
                <w:sz w:val="20"/>
                <w:szCs w:val="20"/>
                <w:lang w:val="en-US" w:eastAsia="de-DE"/>
              </w:rPr>
            </w:pPr>
            <w:r w:rsidRPr="00036710">
              <w:rPr>
                <w:sz w:val="20"/>
                <w:szCs w:val="20"/>
              </w:rPr>
              <w:t>64.00 [33.00, 87.50]</w:t>
            </w:r>
          </w:p>
        </w:tc>
        <w:tc>
          <w:tcPr>
            <w:tcW w:w="255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2F2F2" w:themeFill="background1" w:themeFillShade="F2"/>
          </w:tcPr>
          <w:p w14:paraId="1002E801" w14:textId="6972BC26" w:rsidR="00036710" w:rsidRPr="00036710" w:rsidRDefault="00036710" w:rsidP="00036710">
            <w:pPr>
              <w:spacing w:line="259" w:lineRule="auto"/>
              <w:jc w:val="center"/>
              <w:rPr>
                <w:color w:val="000000"/>
                <w:sz w:val="20"/>
                <w:szCs w:val="20"/>
                <w:lang w:val="en-US" w:eastAsia="de-DE"/>
              </w:rPr>
            </w:pPr>
            <w:r w:rsidRPr="00036710">
              <w:rPr>
                <w:sz w:val="20"/>
                <w:szCs w:val="20"/>
              </w:rPr>
              <w:t>40.50 [32.25, 61.75]</w:t>
            </w:r>
          </w:p>
        </w:tc>
        <w:tc>
          <w:tcPr>
            <w:tcW w:w="1194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2F2F2" w:themeFill="background1" w:themeFillShade="F2"/>
          </w:tcPr>
          <w:p w14:paraId="4BDED4A0" w14:textId="79427A1F" w:rsidR="00036710" w:rsidRPr="00036710" w:rsidRDefault="00036710" w:rsidP="00036710">
            <w:pPr>
              <w:spacing w:line="259" w:lineRule="auto"/>
              <w:jc w:val="center"/>
              <w:rPr>
                <w:color w:val="000000"/>
                <w:sz w:val="20"/>
                <w:szCs w:val="20"/>
                <w:lang w:val="en-US" w:eastAsia="de-DE"/>
              </w:rPr>
            </w:pPr>
            <w:r w:rsidRPr="00036710">
              <w:rPr>
                <w:sz w:val="20"/>
                <w:szCs w:val="20"/>
              </w:rPr>
              <w:t>0.455</w:t>
            </w:r>
          </w:p>
        </w:tc>
      </w:tr>
      <w:tr w:rsidR="00036710" w:rsidRPr="00064A0C" w14:paraId="006425F1" w14:textId="3E8FD8DD" w:rsidTr="00627B12">
        <w:trPr>
          <w:trHeight w:val="18"/>
        </w:trPr>
        <w:tc>
          <w:tcPr>
            <w:tcW w:w="3828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9D9D9" w:themeFill="background1" w:themeFillShade="D9"/>
            <w:tcMar>
              <w:top w:w="28" w:type="dxa"/>
              <w:left w:w="142" w:type="dxa"/>
              <w:bottom w:w="28" w:type="dxa"/>
              <w:right w:w="15" w:type="dxa"/>
            </w:tcMar>
            <w:vAlign w:val="center"/>
          </w:tcPr>
          <w:p w14:paraId="6B1A4DFD" w14:textId="77777777" w:rsidR="00036710" w:rsidRPr="00064A0C" w:rsidRDefault="00036710" w:rsidP="00036710">
            <w:pPr>
              <w:spacing w:line="259" w:lineRule="auto"/>
              <w:rPr>
                <w:color w:val="000000"/>
                <w:sz w:val="20"/>
                <w:szCs w:val="20"/>
                <w:lang w:val="en-US" w:eastAsia="de-DE"/>
              </w:rPr>
            </w:pPr>
            <w:r w:rsidRPr="00064A0C">
              <w:rPr>
                <w:color w:val="000000"/>
                <w:sz w:val="20"/>
                <w:szCs w:val="20"/>
                <w:lang w:val="en-US" w:eastAsia="de-DE"/>
              </w:rPr>
              <w:t>Hospital mortality, n (%)</w:t>
            </w:r>
          </w:p>
        </w:tc>
        <w:tc>
          <w:tcPr>
            <w:tcW w:w="1984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9D9D9" w:themeFill="background1" w:themeFillShade="D9"/>
            <w:tcMar>
              <w:top w:w="28" w:type="dxa"/>
              <w:left w:w="142" w:type="dxa"/>
              <w:bottom w:w="28" w:type="dxa"/>
              <w:right w:w="144" w:type="dxa"/>
            </w:tcMar>
          </w:tcPr>
          <w:p w14:paraId="6B2EE06A" w14:textId="5E82DF64" w:rsidR="00036710" w:rsidRPr="00036710" w:rsidRDefault="00036710" w:rsidP="00036710">
            <w:pPr>
              <w:spacing w:line="259" w:lineRule="auto"/>
              <w:jc w:val="center"/>
              <w:rPr>
                <w:color w:val="000000"/>
                <w:sz w:val="20"/>
                <w:szCs w:val="20"/>
                <w:lang w:val="en-US" w:eastAsia="de-DE"/>
              </w:rPr>
            </w:pPr>
            <w:r w:rsidRPr="00036710">
              <w:rPr>
                <w:sz w:val="20"/>
                <w:szCs w:val="20"/>
              </w:rPr>
              <w:t>16 (59.3)</w:t>
            </w:r>
          </w:p>
        </w:tc>
        <w:tc>
          <w:tcPr>
            <w:tcW w:w="255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26C36519" w14:textId="4A77B6DF" w:rsidR="00036710" w:rsidRPr="00036710" w:rsidRDefault="00036710" w:rsidP="00036710">
            <w:pPr>
              <w:spacing w:line="259" w:lineRule="auto"/>
              <w:jc w:val="center"/>
              <w:rPr>
                <w:color w:val="000000"/>
                <w:sz w:val="20"/>
                <w:szCs w:val="20"/>
                <w:lang w:val="en-US" w:eastAsia="de-DE"/>
              </w:rPr>
            </w:pPr>
            <w:r w:rsidRPr="00036710">
              <w:rPr>
                <w:sz w:val="20"/>
                <w:szCs w:val="20"/>
              </w:rPr>
              <w:t>4 (50.0)</w:t>
            </w:r>
          </w:p>
        </w:tc>
        <w:tc>
          <w:tcPr>
            <w:tcW w:w="1194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2F7F6EDA" w14:textId="64201F0F" w:rsidR="00036710" w:rsidRPr="00036710" w:rsidRDefault="00036710" w:rsidP="00036710">
            <w:pPr>
              <w:spacing w:line="259" w:lineRule="auto"/>
              <w:jc w:val="center"/>
              <w:rPr>
                <w:color w:val="000000"/>
                <w:sz w:val="20"/>
                <w:szCs w:val="20"/>
                <w:lang w:val="en-US" w:eastAsia="de-DE"/>
              </w:rPr>
            </w:pPr>
            <w:r w:rsidRPr="00036710">
              <w:rPr>
                <w:sz w:val="20"/>
                <w:szCs w:val="20"/>
              </w:rPr>
              <w:t>0.700</w:t>
            </w:r>
          </w:p>
        </w:tc>
      </w:tr>
      <w:tr w:rsidR="00036710" w:rsidRPr="00064A0C" w14:paraId="2C10E392" w14:textId="46CC6F7F" w:rsidTr="00627B12">
        <w:trPr>
          <w:trHeight w:val="18"/>
        </w:trPr>
        <w:tc>
          <w:tcPr>
            <w:tcW w:w="3828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142" w:type="dxa"/>
              <w:bottom w:w="28" w:type="dxa"/>
              <w:right w:w="15" w:type="dxa"/>
            </w:tcMar>
            <w:vAlign w:val="center"/>
          </w:tcPr>
          <w:p w14:paraId="1D104387" w14:textId="77777777" w:rsidR="00036710" w:rsidRPr="00064A0C" w:rsidRDefault="00036710" w:rsidP="00036710">
            <w:pPr>
              <w:spacing w:line="259" w:lineRule="auto"/>
              <w:rPr>
                <w:color w:val="000000"/>
                <w:sz w:val="20"/>
                <w:szCs w:val="20"/>
                <w:lang w:val="en-US" w:eastAsia="de-DE"/>
              </w:rPr>
            </w:pPr>
            <w:r w:rsidRPr="00064A0C">
              <w:rPr>
                <w:color w:val="000000"/>
                <w:sz w:val="20"/>
                <w:szCs w:val="20"/>
                <w:lang w:val="en-US" w:eastAsia="de-DE"/>
              </w:rPr>
              <w:t>1-year mortality, n (%)</w:t>
            </w:r>
          </w:p>
        </w:tc>
        <w:tc>
          <w:tcPr>
            <w:tcW w:w="1984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142" w:type="dxa"/>
              <w:bottom w:w="28" w:type="dxa"/>
              <w:right w:w="144" w:type="dxa"/>
            </w:tcMar>
          </w:tcPr>
          <w:p w14:paraId="13FB55A2" w14:textId="6B0255BA" w:rsidR="00036710" w:rsidRPr="00036710" w:rsidRDefault="00036710" w:rsidP="00036710">
            <w:pPr>
              <w:spacing w:line="259" w:lineRule="auto"/>
              <w:jc w:val="center"/>
              <w:rPr>
                <w:color w:val="000000"/>
                <w:sz w:val="20"/>
                <w:szCs w:val="20"/>
                <w:lang w:val="en-US" w:eastAsia="de-DE"/>
              </w:rPr>
            </w:pPr>
            <w:r w:rsidRPr="00036710">
              <w:rPr>
                <w:sz w:val="20"/>
                <w:szCs w:val="20"/>
              </w:rPr>
              <w:t>18 (66.7)</w:t>
            </w:r>
          </w:p>
        </w:tc>
        <w:tc>
          <w:tcPr>
            <w:tcW w:w="255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2F2F2" w:themeFill="background1" w:themeFillShade="F2"/>
          </w:tcPr>
          <w:p w14:paraId="7069EF6F" w14:textId="31856B55" w:rsidR="00036710" w:rsidRPr="00036710" w:rsidRDefault="00036710" w:rsidP="00036710">
            <w:pPr>
              <w:spacing w:line="259" w:lineRule="auto"/>
              <w:jc w:val="center"/>
              <w:rPr>
                <w:color w:val="000000"/>
                <w:sz w:val="20"/>
                <w:szCs w:val="20"/>
                <w:lang w:val="en-US" w:eastAsia="de-DE"/>
              </w:rPr>
            </w:pPr>
            <w:r w:rsidRPr="00036710">
              <w:rPr>
                <w:sz w:val="20"/>
                <w:szCs w:val="20"/>
              </w:rPr>
              <w:t>5 (62.5)</w:t>
            </w:r>
          </w:p>
        </w:tc>
        <w:tc>
          <w:tcPr>
            <w:tcW w:w="1194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2F2F2" w:themeFill="background1" w:themeFillShade="F2"/>
          </w:tcPr>
          <w:p w14:paraId="2BDE2DDC" w14:textId="74589DF5" w:rsidR="00036710" w:rsidRPr="00036710" w:rsidRDefault="00036710" w:rsidP="00036710">
            <w:pPr>
              <w:spacing w:line="259" w:lineRule="auto"/>
              <w:jc w:val="center"/>
              <w:rPr>
                <w:color w:val="000000"/>
                <w:sz w:val="20"/>
                <w:szCs w:val="20"/>
                <w:lang w:val="en-US" w:eastAsia="de-DE"/>
              </w:rPr>
            </w:pPr>
            <w:r w:rsidRPr="00036710">
              <w:rPr>
                <w:sz w:val="20"/>
                <w:szCs w:val="20"/>
              </w:rPr>
              <w:t>&gt;0.999</w:t>
            </w:r>
          </w:p>
        </w:tc>
      </w:tr>
      <w:tr w:rsidR="00036710" w:rsidRPr="00064A0C" w14:paraId="7EE19A8B" w14:textId="059218C8" w:rsidTr="00627B12">
        <w:trPr>
          <w:trHeight w:val="18"/>
        </w:trPr>
        <w:tc>
          <w:tcPr>
            <w:tcW w:w="3828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9D9D9" w:themeFill="background1" w:themeFillShade="D9"/>
            <w:tcMar>
              <w:top w:w="28" w:type="dxa"/>
              <w:left w:w="142" w:type="dxa"/>
              <w:bottom w:w="28" w:type="dxa"/>
              <w:right w:w="15" w:type="dxa"/>
            </w:tcMar>
            <w:vAlign w:val="center"/>
          </w:tcPr>
          <w:p w14:paraId="1EF728F7" w14:textId="56707E9F" w:rsidR="00036710" w:rsidRPr="00064A0C" w:rsidRDefault="00036710" w:rsidP="00036710">
            <w:pPr>
              <w:spacing w:line="259" w:lineRule="auto"/>
              <w:rPr>
                <w:color w:val="000000"/>
                <w:sz w:val="20"/>
                <w:szCs w:val="20"/>
                <w:lang w:val="en-US" w:eastAsia="de-DE"/>
              </w:rPr>
            </w:pPr>
            <w:r w:rsidRPr="00064A0C">
              <w:rPr>
                <w:color w:val="000000"/>
                <w:sz w:val="20"/>
                <w:szCs w:val="20"/>
                <w:lang w:val="en-US" w:eastAsia="de-DE"/>
              </w:rPr>
              <w:t>3-year mortality</w:t>
            </w:r>
            <w:r w:rsidR="0080508E">
              <w:rPr>
                <w:color w:val="000000"/>
                <w:sz w:val="20"/>
                <w:szCs w:val="20"/>
                <w:lang w:val="en-US" w:eastAsia="de-DE"/>
              </w:rPr>
              <w:t>*</w:t>
            </w:r>
            <w:r w:rsidRPr="00064A0C">
              <w:rPr>
                <w:color w:val="000000"/>
                <w:sz w:val="20"/>
                <w:szCs w:val="20"/>
                <w:lang w:val="en-US" w:eastAsia="de-DE"/>
              </w:rPr>
              <w:t>, n (%)</w:t>
            </w:r>
          </w:p>
        </w:tc>
        <w:tc>
          <w:tcPr>
            <w:tcW w:w="1984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9D9D9" w:themeFill="background1" w:themeFillShade="D9"/>
            <w:tcMar>
              <w:top w:w="28" w:type="dxa"/>
              <w:left w:w="142" w:type="dxa"/>
              <w:bottom w:w="28" w:type="dxa"/>
              <w:right w:w="144" w:type="dxa"/>
            </w:tcMar>
          </w:tcPr>
          <w:p w14:paraId="0AEB45CE" w14:textId="41B711DF" w:rsidR="00036710" w:rsidRPr="00036710" w:rsidRDefault="00036710" w:rsidP="00036710">
            <w:pPr>
              <w:spacing w:line="259" w:lineRule="auto"/>
              <w:jc w:val="center"/>
              <w:rPr>
                <w:color w:val="000000"/>
                <w:sz w:val="20"/>
                <w:szCs w:val="20"/>
                <w:lang w:val="en-US" w:eastAsia="de-DE"/>
              </w:rPr>
            </w:pPr>
            <w:r w:rsidRPr="00036710">
              <w:rPr>
                <w:sz w:val="20"/>
                <w:szCs w:val="20"/>
              </w:rPr>
              <w:t>20 (74.1)</w:t>
            </w:r>
          </w:p>
        </w:tc>
        <w:tc>
          <w:tcPr>
            <w:tcW w:w="255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215792D5" w14:textId="4843AB08" w:rsidR="00036710" w:rsidRPr="00036710" w:rsidRDefault="00036710" w:rsidP="00036710">
            <w:pPr>
              <w:spacing w:line="259" w:lineRule="auto"/>
              <w:jc w:val="center"/>
              <w:rPr>
                <w:color w:val="000000"/>
                <w:sz w:val="20"/>
                <w:szCs w:val="20"/>
                <w:lang w:val="en-US" w:eastAsia="de-DE"/>
              </w:rPr>
            </w:pPr>
            <w:r w:rsidRPr="00036710">
              <w:rPr>
                <w:sz w:val="20"/>
                <w:szCs w:val="20"/>
              </w:rPr>
              <w:t>5 (62.5)</w:t>
            </w:r>
          </w:p>
        </w:tc>
        <w:tc>
          <w:tcPr>
            <w:tcW w:w="1194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D9D9D9" w:themeFill="background1" w:themeFillShade="D9"/>
          </w:tcPr>
          <w:p w14:paraId="50CD6B8D" w14:textId="4C29F308" w:rsidR="00036710" w:rsidRPr="00036710" w:rsidRDefault="00036710" w:rsidP="00036710">
            <w:pPr>
              <w:spacing w:line="259" w:lineRule="auto"/>
              <w:jc w:val="center"/>
              <w:rPr>
                <w:color w:val="000000"/>
                <w:sz w:val="20"/>
                <w:szCs w:val="20"/>
                <w:lang w:val="en-US" w:eastAsia="de-DE"/>
              </w:rPr>
            </w:pPr>
            <w:r w:rsidRPr="00036710">
              <w:rPr>
                <w:sz w:val="20"/>
                <w:szCs w:val="20"/>
              </w:rPr>
              <w:t>&gt;0.999</w:t>
            </w:r>
          </w:p>
        </w:tc>
      </w:tr>
      <w:tr w:rsidR="00036710" w:rsidRPr="00627B12" w14:paraId="07790FC0" w14:textId="77777777" w:rsidTr="00627B12">
        <w:trPr>
          <w:trHeight w:val="18"/>
        </w:trPr>
        <w:tc>
          <w:tcPr>
            <w:tcW w:w="3828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142" w:type="dxa"/>
              <w:bottom w:w="28" w:type="dxa"/>
              <w:right w:w="15" w:type="dxa"/>
            </w:tcMar>
            <w:vAlign w:val="center"/>
          </w:tcPr>
          <w:p w14:paraId="4CC44797" w14:textId="0E36D606" w:rsidR="00036710" w:rsidRPr="00064A0C" w:rsidRDefault="00036710" w:rsidP="00036710">
            <w:pPr>
              <w:spacing w:line="259" w:lineRule="auto"/>
              <w:rPr>
                <w:color w:val="000000"/>
                <w:sz w:val="20"/>
                <w:szCs w:val="20"/>
                <w:lang w:val="en-US" w:eastAsia="de-DE"/>
              </w:rPr>
            </w:pPr>
            <w:r w:rsidRPr="00064A0C">
              <w:rPr>
                <w:color w:val="000000"/>
                <w:sz w:val="20"/>
                <w:szCs w:val="20"/>
                <w:lang w:val="en-US" w:eastAsia="de-DE"/>
              </w:rPr>
              <w:t>LTx due to SSC</w:t>
            </w:r>
            <w:r>
              <w:rPr>
                <w:color w:val="000000"/>
                <w:sz w:val="20"/>
                <w:szCs w:val="20"/>
                <w:lang w:val="en-US" w:eastAsia="de-DE"/>
              </w:rPr>
              <w:t>-CIP</w:t>
            </w:r>
            <w:r w:rsidRPr="00064A0C">
              <w:rPr>
                <w:color w:val="000000"/>
                <w:sz w:val="20"/>
                <w:szCs w:val="20"/>
                <w:lang w:val="en-US" w:eastAsia="de-DE"/>
              </w:rPr>
              <w:t xml:space="preserve"> performed, n (%)</w:t>
            </w:r>
          </w:p>
        </w:tc>
        <w:tc>
          <w:tcPr>
            <w:tcW w:w="1984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2F2F2" w:themeFill="background1" w:themeFillShade="F2"/>
            <w:tcMar>
              <w:top w:w="28" w:type="dxa"/>
              <w:left w:w="142" w:type="dxa"/>
              <w:bottom w:w="28" w:type="dxa"/>
              <w:right w:w="144" w:type="dxa"/>
            </w:tcMar>
          </w:tcPr>
          <w:p w14:paraId="20FB3CB5" w14:textId="1A0619AB" w:rsidR="00036710" w:rsidRPr="00036710" w:rsidRDefault="00036710" w:rsidP="00036710">
            <w:pPr>
              <w:spacing w:line="259" w:lineRule="auto"/>
              <w:jc w:val="center"/>
              <w:rPr>
                <w:color w:val="000000"/>
                <w:sz w:val="20"/>
                <w:szCs w:val="20"/>
                <w:lang w:val="en-US" w:eastAsia="de-DE"/>
              </w:rPr>
            </w:pPr>
            <w:r w:rsidRPr="00036710">
              <w:rPr>
                <w:sz w:val="20"/>
                <w:szCs w:val="20"/>
              </w:rPr>
              <w:t>2 (7.4)</w:t>
            </w:r>
          </w:p>
        </w:tc>
        <w:tc>
          <w:tcPr>
            <w:tcW w:w="255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2F2F2" w:themeFill="background1" w:themeFillShade="F2"/>
          </w:tcPr>
          <w:p w14:paraId="61549EDA" w14:textId="42E7C459" w:rsidR="00036710" w:rsidRPr="00036710" w:rsidRDefault="00036710" w:rsidP="00036710">
            <w:pPr>
              <w:spacing w:line="259" w:lineRule="auto"/>
              <w:jc w:val="center"/>
              <w:rPr>
                <w:color w:val="000000"/>
                <w:sz w:val="20"/>
                <w:szCs w:val="20"/>
                <w:lang w:val="en-US" w:eastAsia="de-DE"/>
              </w:rPr>
            </w:pPr>
            <w:r w:rsidRPr="00036710">
              <w:rPr>
                <w:sz w:val="20"/>
                <w:szCs w:val="20"/>
              </w:rPr>
              <w:t>0 (0.0)</w:t>
            </w:r>
          </w:p>
        </w:tc>
        <w:tc>
          <w:tcPr>
            <w:tcW w:w="1194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2F2F2" w:themeFill="background1" w:themeFillShade="F2"/>
          </w:tcPr>
          <w:p w14:paraId="065F0CC2" w14:textId="3732B458" w:rsidR="00036710" w:rsidRPr="00036710" w:rsidRDefault="00036710" w:rsidP="00036710">
            <w:pPr>
              <w:spacing w:line="259" w:lineRule="auto"/>
              <w:jc w:val="center"/>
              <w:rPr>
                <w:color w:val="000000"/>
                <w:sz w:val="20"/>
                <w:szCs w:val="20"/>
                <w:lang w:val="en-US" w:eastAsia="de-DE"/>
              </w:rPr>
            </w:pPr>
            <w:r w:rsidRPr="00036710">
              <w:rPr>
                <w:sz w:val="20"/>
                <w:szCs w:val="20"/>
              </w:rPr>
              <w:t>&gt;0.999</w:t>
            </w:r>
          </w:p>
        </w:tc>
      </w:tr>
    </w:tbl>
    <w:p w14:paraId="12237A63" w14:textId="7D4D3572" w:rsidR="00064A0C" w:rsidRDefault="00627B12" w:rsidP="00627B12">
      <w:pPr>
        <w:spacing w:after="60" w:line="360" w:lineRule="auto"/>
        <w:jc w:val="both"/>
        <w:rPr>
          <w:color w:val="000000"/>
          <w:sz w:val="20"/>
          <w:szCs w:val="20"/>
          <w:lang w:val="en-US" w:eastAsia="de-DE"/>
        </w:rPr>
      </w:pPr>
      <w:r>
        <w:rPr>
          <w:b/>
          <w:color w:val="000000"/>
          <w:sz w:val="20"/>
          <w:szCs w:val="20"/>
          <w:lang w:val="en-US" w:eastAsia="de-DE"/>
        </w:rPr>
        <w:t>Supplementary Table 1</w:t>
      </w:r>
      <w:r w:rsidRPr="00064A0C">
        <w:rPr>
          <w:b/>
          <w:color w:val="000000"/>
          <w:sz w:val="20"/>
          <w:szCs w:val="20"/>
          <w:lang w:val="en-US" w:eastAsia="de-DE"/>
        </w:rPr>
        <w:t xml:space="preserve">. </w:t>
      </w:r>
      <w:r w:rsidRPr="00627B12">
        <w:rPr>
          <w:b/>
          <w:color w:val="000000"/>
          <w:sz w:val="20"/>
          <w:szCs w:val="20"/>
          <w:lang w:val="en-US" w:eastAsia="de-DE"/>
        </w:rPr>
        <w:t>Ursodeoxycholic acid treatment</w:t>
      </w:r>
      <w:r w:rsidR="00096502" w:rsidRPr="008819DE">
        <w:rPr>
          <w:b/>
          <w:bCs/>
          <w:color w:val="000000"/>
          <w:sz w:val="20"/>
          <w:szCs w:val="20"/>
          <w:lang w:val="en-US" w:eastAsia="de-DE"/>
        </w:rPr>
        <w:t>.</w:t>
      </w:r>
      <w:r w:rsidR="00096502">
        <w:rPr>
          <w:b/>
          <w:bCs/>
          <w:color w:val="000000"/>
          <w:sz w:val="20"/>
          <w:szCs w:val="20"/>
          <w:lang w:val="en-US" w:eastAsia="de-DE"/>
        </w:rPr>
        <w:t xml:space="preserve"> </w:t>
      </w:r>
      <w:r w:rsidRPr="00627B12">
        <w:rPr>
          <w:color w:val="000000"/>
          <w:sz w:val="20"/>
          <w:szCs w:val="20"/>
          <w:lang w:val="en-US" w:eastAsia="de-DE"/>
        </w:rPr>
        <w:t>UDCA, Ursodeoxycholic acid</w:t>
      </w:r>
      <w:r w:rsidR="00F05504">
        <w:rPr>
          <w:color w:val="000000"/>
          <w:sz w:val="20"/>
          <w:szCs w:val="20"/>
          <w:lang w:val="en-US" w:eastAsia="de-DE"/>
        </w:rPr>
        <w:t xml:space="preserve">; </w:t>
      </w:r>
      <w:r w:rsidR="00F05504">
        <w:rPr>
          <w:bCs/>
          <w:color w:val="000000"/>
          <w:sz w:val="20"/>
          <w:szCs w:val="20"/>
          <w:lang w:val="en-US" w:eastAsia="de-DE"/>
        </w:rPr>
        <w:t>ICU, intensive care unit; IQR, interquartile range; SSC-CIP, secondary sclerosing cholangitis in critically ill patients</w:t>
      </w:r>
      <w:r w:rsidR="00A4642D">
        <w:rPr>
          <w:bCs/>
          <w:color w:val="000000"/>
          <w:sz w:val="20"/>
          <w:szCs w:val="20"/>
          <w:lang w:val="en-US" w:eastAsia="de-DE"/>
        </w:rPr>
        <w:t>; LTx, liver transplantation.</w:t>
      </w:r>
      <w:r w:rsidR="0080508E">
        <w:rPr>
          <w:bCs/>
          <w:color w:val="000000"/>
          <w:sz w:val="20"/>
          <w:szCs w:val="20"/>
          <w:lang w:val="en-US" w:eastAsia="de-DE"/>
        </w:rPr>
        <w:t xml:space="preserve"> </w:t>
      </w:r>
      <w:r w:rsidR="0080508E">
        <w:rPr>
          <w:bCs/>
          <w:color w:val="000000"/>
          <w:sz w:val="20"/>
          <w:szCs w:val="20"/>
          <w:lang w:val="en-US" w:eastAsia="de-DE"/>
        </w:rPr>
        <w:t>*A</w:t>
      </w:r>
      <w:r w:rsidR="0080508E" w:rsidRPr="00156DB6">
        <w:rPr>
          <w:bCs/>
          <w:color w:val="000000"/>
          <w:sz w:val="20"/>
          <w:szCs w:val="20"/>
          <w:lang w:val="en-US" w:eastAsia="de-DE"/>
        </w:rPr>
        <w:t xml:space="preserve"> total of nine </w:t>
      </w:r>
      <w:r w:rsidR="0080508E">
        <w:rPr>
          <w:bCs/>
          <w:color w:val="000000"/>
          <w:sz w:val="20"/>
          <w:szCs w:val="20"/>
          <w:lang w:val="en-US" w:eastAsia="de-DE"/>
        </w:rPr>
        <w:t>patients</w:t>
      </w:r>
      <w:r w:rsidR="0080508E" w:rsidRPr="00156DB6">
        <w:rPr>
          <w:bCs/>
          <w:color w:val="000000"/>
          <w:sz w:val="20"/>
          <w:szCs w:val="20"/>
          <w:lang w:val="en-US" w:eastAsia="de-DE"/>
        </w:rPr>
        <w:t xml:space="preserve"> were lost to</w:t>
      </w:r>
      <w:r w:rsidR="0080508E">
        <w:rPr>
          <w:bCs/>
          <w:color w:val="000000"/>
          <w:sz w:val="20"/>
          <w:szCs w:val="20"/>
          <w:lang w:val="en-US" w:eastAsia="de-DE"/>
        </w:rPr>
        <w:t xml:space="preserve"> 3-year </w:t>
      </w:r>
      <w:r w:rsidR="0080508E" w:rsidRPr="00156DB6">
        <w:rPr>
          <w:bCs/>
          <w:color w:val="000000"/>
          <w:sz w:val="20"/>
          <w:szCs w:val="20"/>
          <w:lang w:val="en-US" w:eastAsia="de-DE"/>
        </w:rPr>
        <w:t>follow-up.</w:t>
      </w:r>
    </w:p>
    <w:p w14:paraId="13C906B4" w14:textId="77777777" w:rsidR="00036710" w:rsidRDefault="00036710" w:rsidP="00627B12">
      <w:pPr>
        <w:spacing w:after="60" w:line="360" w:lineRule="auto"/>
        <w:jc w:val="both"/>
        <w:rPr>
          <w:color w:val="000000"/>
          <w:sz w:val="20"/>
          <w:szCs w:val="20"/>
          <w:lang w:val="en-US" w:eastAsia="de-DE"/>
        </w:rPr>
      </w:pPr>
    </w:p>
    <w:p w14:paraId="4877676A" w14:textId="77777777" w:rsidR="00036710" w:rsidRPr="00D0236E" w:rsidRDefault="00036710" w:rsidP="00627B12">
      <w:pPr>
        <w:spacing w:after="60" w:line="360" w:lineRule="auto"/>
        <w:jc w:val="both"/>
        <w:rPr>
          <w:sz w:val="20"/>
          <w:szCs w:val="20"/>
          <w:lang w:val="en-US"/>
        </w:rPr>
      </w:pPr>
    </w:p>
    <w:sectPr w:rsidR="00036710" w:rsidRPr="00D0236E" w:rsidSect="00CB37CC">
      <w:footerReference w:type="default" r:id="rId8"/>
      <w:pgSz w:w="11906" w:h="16838"/>
      <w:pgMar w:top="1417" w:right="1417" w:bottom="1134" w:left="1417" w:header="708" w:footer="708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0E0BB8C" w14:textId="77777777" w:rsidR="003D443A" w:rsidRDefault="003D443A">
      <w:r>
        <w:separator/>
      </w:r>
    </w:p>
  </w:endnote>
  <w:endnote w:type="continuationSeparator" w:id="0">
    <w:p w14:paraId="24E846B6" w14:textId="77777777" w:rsidR="003D443A" w:rsidRDefault="003D44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334530100"/>
      <w:docPartObj>
        <w:docPartGallery w:val="Page Numbers (Bottom of Page)"/>
        <w:docPartUnique/>
      </w:docPartObj>
    </w:sdtPr>
    <w:sdtContent>
      <w:p w14:paraId="41603700" w14:textId="24342D5D" w:rsidR="00322F8D" w:rsidRDefault="00322F8D">
        <w:pPr>
          <w:pStyle w:val="Fuzeile"/>
          <w:jc w:val="center"/>
        </w:pPr>
        <w:r w:rsidRPr="00104B3C">
          <w:rPr>
            <w:sz w:val="16"/>
            <w:szCs w:val="16"/>
          </w:rPr>
          <w:fldChar w:fldCharType="begin"/>
        </w:r>
        <w:r w:rsidRPr="00104B3C">
          <w:rPr>
            <w:sz w:val="16"/>
            <w:szCs w:val="16"/>
          </w:rPr>
          <w:instrText>PAGE   \* MERGEFORMAT</w:instrText>
        </w:r>
        <w:r w:rsidRPr="00104B3C">
          <w:rPr>
            <w:sz w:val="16"/>
            <w:szCs w:val="16"/>
          </w:rPr>
          <w:fldChar w:fldCharType="separate"/>
        </w:r>
        <w:r w:rsidR="003E41B5">
          <w:rPr>
            <w:noProof/>
            <w:sz w:val="16"/>
            <w:szCs w:val="16"/>
          </w:rPr>
          <w:t>5</w:t>
        </w:r>
        <w:r w:rsidRPr="00104B3C">
          <w:rPr>
            <w:sz w:val="16"/>
            <w:szCs w:val="16"/>
          </w:rPr>
          <w:fldChar w:fldCharType="end"/>
        </w:r>
      </w:p>
    </w:sdtContent>
  </w:sdt>
  <w:p w14:paraId="232ACF99" w14:textId="77777777" w:rsidR="00322F8D" w:rsidRDefault="00322F8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630E1F0" w14:textId="77777777" w:rsidR="003D443A" w:rsidRDefault="003D443A">
      <w:r>
        <w:separator/>
      </w:r>
    </w:p>
  </w:footnote>
  <w:footnote w:type="continuationSeparator" w:id="0">
    <w:p w14:paraId="17FAC602" w14:textId="77777777" w:rsidR="003D443A" w:rsidRDefault="003D443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B970B2"/>
    <w:multiLevelType w:val="hybridMultilevel"/>
    <w:tmpl w:val="8F7E3E14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6F14C9"/>
    <w:multiLevelType w:val="hybridMultilevel"/>
    <w:tmpl w:val="AFBC5700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A91B12"/>
    <w:multiLevelType w:val="hybridMultilevel"/>
    <w:tmpl w:val="824E7DA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42B23DA"/>
    <w:multiLevelType w:val="hybridMultilevel"/>
    <w:tmpl w:val="10D411D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49A3F55"/>
    <w:multiLevelType w:val="hybridMultilevel"/>
    <w:tmpl w:val="CAB627C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55B3422"/>
    <w:multiLevelType w:val="hybridMultilevel"/>
    <w:tmpl w:val="2F2637D2"/>
    <w:lvl w:ilvl="0" w:tplc="37D656AA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34F0499"/>
    <w:multiLevelType w:val="hybridMultilevel"/>
    <w:tmpl w:val="0972A36A"/>
    <w:lvl w:ilvl="0" w:tplc="87BEF9E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74D288A"/>
    <w:multiLevelType w:val="hybridMultilevel"/>
    <w:tmpl w:val="D5801724"/>
    <w:lvl w:ilvl="0" w:tplc="267835F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AA275C1"/>
    <w:multiLevelType w:val="hybridMultilevel"/>
    <w:tmpl w:val="5D96D03E"/>
    <w:lvl w:ilvl="0" w:tplc="0C52E52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BB40740"/>
    <w:multiLevelType w:val="hybridMultilevel"/>
    <w:tmpl w:val="8A987614"/>
    <w:lvl w:ilvl="0" w:tplc="0112657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1AE3687"/>
    <w:multiLevelType w:val="hybridMultilevel"/>
    <w:tmpl w:val="735884E4"/>
    <w:lvl w:ilvl="0" w:tplc="42041E4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5956BB1"/>
    <w:multiLevelType w:val="multilevel"/>
    <w:tmpl w:val="8DAA56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B9463B8"/>
    <w:multiLevelType w:val="hybridMultilevel"/>
    <w:tmpl w:val="8CF62098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  <w:color w:val="00000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6445F72"/>
    <w:multiLevelType w:val="hybridMultilevel"/>
    <w:tmpl w:val="A4DAEF58"/>
    <w:lvl w:ilvl="0" w:tplc="BF942D8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ACA375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3522B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F9EDFC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4EAD6F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9E6CB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F6AC4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972A68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E52C6E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49947B52"/>
    <w:multiLevelType w:val="hybridMultilevel"/>
    <w:tmpl w:val="90AA4380"/>
    <w:lvl w:ilvl="0" w:tplc="E51C0D3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32EBB68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320B13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36EF06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5E2F7E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1C08CB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EFCD3C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75A364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79E55F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B925840"/>
    <w:multiLevelType w:val="hybridMultilevel"/>
    <w:tmpl w:val="76BEBD3C"/>
    <w:lvl w:ilvl="0" w:tplc="6E52C78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90C7CF4"/>
    <w:multiLevelType w:val="hybridMultilevel"/>
    <w:tmpl w:val="3A6E1C3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EAA5741"/>
    <w:multiLevelType w:val="hybridMultilevel"/>
    <w:tmpl w:val="AC023E36"/>
    <w:lvl w:ilvl="0" w:tplc="0E4CC5E6">
      <w:start w:val="5"/>
      <w:numFmt w:val="bullet"/>
      <w:lvlText w:val="-"/>
      <w:lvlJc w:val="left"/>
      <w:pPr>
        <w:ind w:left="1068" w:hanging="360"/>
      </w:pPr>
      <w:rPr>
        <w:rFonts w:ascii="Arial" w:eastAsia="Calibr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8" w15:restartNumberingAfterBreak="0">
    <w:nsid w:val="61C926D9"/>
    <w:multiLevelType w:val="hybridMultilevel"/>
    <w:tmpl w:val="4FA86AEE"/>
    <w:lvl w:ilvl="0" w:tplc="A71ED49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61E2FB2"/>
    <w:multiLevelType w:val="hybridMultilevel"/>
    <w:tmpl w:val="D698034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42678478">
    <w:abstractNumId w:val="17"/>
  </w:num>
  <w:num w:numId="2" w16cid:durableId="1646738290">
    <w:abstractNumId w:val="2"/>
  </w:num>
  <w:num w:numId="3" w16cid:durableId="886838076">
    <w:abstractNumId w:val="19"/>
  </w:num>
  <w:num w:numId="4" w16cid:durableId="1708752107">
    <w:abstractNumId w:val="14"/>
  </w:num>
  <w:num w:numId="5" w16cid:durableId="747844360">
    <w:abstractNumId w:val="13"/>
  </w:num>
  <w:num w:numId="6" w16cid:durableId="1850675931">
    <w:abstractNumId w:val="0"/>
  </w:num>
  <w:num w:numId="7" w16cid:durableId="259071826">
    <w:abstractNumId w:val="11"/>
  </w:num>
  <w:num w:numId="8" w16cid:durableId="499392674">
    <w:abstractNumId w:val="4"/>
  </w:num>
  <w:num w:numId="9" w16cid:durableId="743066335">
    <w:abstractNumId w:val="5"/>
  </w:num>
  <w:num w:numId="10" w16cid:durableId="1437675732">
    <w:abstractNumId w:val="3"/>
  </w:num>
  <w:num w:numId="11" w16cid:durableId="419839776">
    <w:abstractNumId w:val="12"/>
  </w:num>
  <w:num w:numId="12" w16cid:durableId="459495053">
    <w:abstractNumId w:val="16"/>
  </w:num>
  <w:num w:numId="13" w16cid:durableId="1833983572">
    <w:abstractNumId w:val="8"/>
  </w:num>
  <w:num w:numId="14" w16cid:durableId="795023793">
    <w:abstractNumId w:val="6"/>
  </w:num>
  <w:num w:numId="15" w16cid:durableId="149565109">
    <w:abstractNumId w:val="9"/>
  </w:num>
  <w:num w:numId="16" w16cid:durableId="333922566">
    <w:abstractNumId w:val="1"/>
  </w:num>
  <w:num w:numId="17" w16cid:durableId="2005665725">
    <w:abstractNumId w:val="10"/>
  </w:num>
  <w:num w:numId="18" w16cid:durableId="731195322">
    <w:abstractNumId w:val="15"/>
  </w:num>
  <w:num w:numId="19" w16cid:durableId="1419600282">
    <w:abstractNumId w:val="7"/>
  </w:num>
  <w:num w:numId="20" w16cid:durableId="1403679877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9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de-DE" w:vendorID="64" w:dllVersion="0" w:nlCheck="1" w:checkStyle="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wtpaxs9sa0tpcet90n52229trxdaez02z2a&quot;&gt;Cardiogenic Shock HIT&lt;record-ids&gt;&lt;item&gt;1&lt;/item&gt;&lt;item&gt;5&lt;/item&gt;&lt;item&gt;6&lt;/item&gt;&lt;item&gt;7&lt;/item&gt;&lt;item&gt;9&lt;/item&gt;&lt;item&gt;10&lt;/item&gt;&lt;item&gt;12&lt;/item&gt;&lt;item&gt;13&lt;/item&gt;&lt;item&gt;14&lt;/item&gt;&lt;item&gt;16&lt;/item&gt;&lt;item&gt;18&lt;/item&gt;&lt;item&gt;19&lt;/item&gt;&lt;item&gt;20&lt;/item&gt;&lt;item&gt;21&lt;/item&gt;&lt;item&gt;24&lt;/item&gt;&lt;item&gt;25&lt;/item&gt;&lt;item&gt;26&lt;/item&gt;&lt;item&gt;27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/record-ids&gt;&lt;/item&gt;&lt;/Libraries&gt;"/>
  </w:docVars>
  <w:rsids>
    <w:rsidRoot w:val="00CB5114"/>
    <w:rsid w:val="00001199"/>
    <w:rsid w:val="000014A8"/>
    <w:rsid w:val="0000157C"/>
    <w:rsid w:val="0000245F"/>
    <w:rsid w:val="00002C88"/>
    <w:rsid w:val="00002D3B"/>
    <w:rsid w:val="00003F11"/>
    <w:rsid w:val="000046B8"/>
    <w:rsid w:val="00004C84"/>
    <w:rsid w:val="0000609C"/>
    <w:rsid w:val="00006FB8"/>
    <w:rsid w:val="0000751C"/>
    <w:rsid w:val="00010D19"/>
    <w:rsid w:val="0001282C"/>
    <w:rsid w:val="00012D11"/>
    <w:rsid w:val="000139B3"/>
    <w:rsid w:val="0001579A"/>
    <w:rsid w:val="00016289"/>
    <w:rsid w:val="00016987"/>
    <w:rsid w:val="00016D1C"/>
    <w:rsid w:val="00017383"/>
    <w:rsid w:val="0001742D"/>
    <w:rsid w:val="000175FA"/>
    <w:rsid w:val="00022E51"/>
    <w:rsid w:val="0002379D"/>
    <w:rsid w:val="00023C22"/>
    <w:rsid w:val="00024602"/>
    <w:rsid w:val="00026798"/>
    <w:rsid w:val="0002714E"/>
    <w:rsid w:val="000271D8"/>
    <w:rsid w:val="00027AE1"/>
    <w:rsid w:val="00031464"/>
    <w:rsid w:val="000322E1"/>
    <w:rsid w:val="00032CDB"/>
    <w:rsid w:val="00033517"/>
    <w:rsid w:val="00033B63"/>
    <w:rsid w:val="00034271"/>
    <w:rsid w:val="0003487D"/>
    <w:rsid w:val="000359F1"/>
    <w:rsid w:val="00036710"/>
    <w:rsid w:val="0003671C"/>
    <w:rsid w:val="00036A05"/>
    <w:rsid w:val="00036E82"/>
    <w:rsid w:val="00037E82"/>
    <w:rsid w:val="0004055C"/>
    <w:rsid w:val="0004074A"/>
    <w:rsid w:val="00040BC1"/>
    <w:rsid w:val="000429AF"/>
    <w:rsid w:val="00042C24"/>
    <w:rsid w:val="00043340"/>
    <w:rsid w:val="00050F3C"/>
    <w:rsid w:val="00051F1B"/>
    <w:rsid w:val="0005230C"/>
    <w:rsid w:val="000523FD"/>
    <w:rsid w:val="00053546"/>
    <w:rsid w:val="000543C5"/>
    <w:rsid w:val="00057E1F"/>
    <w:rsid w:val="00057FDF"/>
    <w:rsid w:val="00060370"/>
    <w:rsid w:val="0006109C"/>
    <w:rsid w:val="00063C35"/>
    <w:rsid w:val="00064A0C"/>
    <w:rsid w:val="000651E8"/>
    <w:rsid w:val="00065741"/>
    <w:rsid w:val="00066C6A"/>
    <w:rsid w:val="00067AEE"/>
    <w:rsid w:val="00070673"/>
    <w:rsid w:val="0007301D"/>
    <w:rsid w:val="000730FE"/>
    <w:rsid w:val="00073B4A"/>
    <w:rsid w:val="00073D08"/>
    <w:rsid w:val="00075106"/>
    <w:rsid w:val="00075517"/>
    <w:rsid w:val="0007621A"/>
    <w:rsid w:val="00076DDC"/>
    <w:rsid w:val="0007730D"/>
    <w:rsid w:val="00077D95"/>
    <w:rsid w:val="00077EF9"/>
    <w:rsid w:val="00080795"/>
    <w:rsid w:val="00080BC0"/>
    <w:rsid w:val="00080E96"/>
    <w:rsid w:val="000811EC"/>
    <w:rsid w:val="00081FFC"/>
    <w:rsid w:val="000839FD"/>
    <w:rsid w:val="00084B72"/>
    <w:rsid w:val="00086BF8"/>
    <w:rsid w:val="000902C1"/>
    <w:rsid w:val="00090591"/>
    <w:rsid w:val="00092858"/>
    <w:rsid w:val="00092CD2"/>
    <w:rsid w:val="00092EFB"/>
    <w:rsid w:val="000930FA"/>
    <w:rsid w:val="00095819"/>
    <w:rsid w:val="0009632F"/>
    <w:rsid w:val="00096502"/>
    <w:rsid w:val="000969B1"/>
    <w:rsid w:val="00096B74"/>
    <w:rsid w:val="00097ACA"/>
    <w:rsid w:val="000A0799"/>
    <w:rsid w:val="000A0CD0"/>
    <w:rsid w:val="000A29DC"/>
    <w:rsid w:val="000A69F6"/>
    <w:rsid w:val="000A7236"/>
    <w:rsid w:val="000A73B8"/>
    <w:rsid w:val="000A76B0"/>
    <w:rsid w:val="000B1770"/>
    <w:rsid w:val="000B2014"/>
    <w:rsid w:val="000B21B3"/>
    <w:rsid w:val="000B28B8"/>
    <w:rsid w:val="000B2A99"/>
    <w:rsid w:val="000B30C2"/>
    <w:rsid w:val="000B34BF"/>
    <w:rsid w:val="000B46DC"/>
    <w:rsid w:val="000B4B25"/>
    <w:rsid w:val="000B535B"/>
    <w:rsid w:val="000B56BB"/>
    <w:rsid w:val="000B5FA0"/>
    <w:rsid w:val="000B6480"/>
    <w:rsid w:val="000B7F31"/>
    <w:rsid w:val="000C04B6"/>
    <w:rsid w:val="000C0501"/>
    <w:rsid w:val="000C212B"/>
    <w:rsid w:val="000C3DB1"/>
    <w:rsid w:val="000C3DCB"/>
    <w:rsid w:val="000C41FD"/>
    <w:rsid w:val="000C424D"/>
    <w:rsid w:val="000C610B"/>
    <w:rsid w:val="000C6EB9"/>
    <w:rsid w:val="000C790E"/>
    <w:rsid w:val="000D0FE4"/>
    <w:rsid w:val="000D1876"/>
    <w:rsid w:val="000D23FF"/>
    <w:rsid w:val="000D6C4A"/>
    <w:rsid w:val="000E076D"/>
    <w:rsid w:val="000E33A3"/>
    <w:rsid w:val="000E3AA1"/>
    <w:rsid w:val="000E4113"/>
    <w:rsid w:val="000E5417"/>
    <w:rsid w:val="000E5BAE"/>
    <w:rsid w:val="000E68DE"/>
    <w:rsid w:val="000E7D80"/>
    <w:rsid w:val="000F009E"/>
    <w:rsid w:val="000F01E4"/>
    <w:rsid w:val="000F0D62"/>
    <w:rsid w:val="000F19FE"/>
    <w:rsid w:val="000F2108"/>
    <w:rsid w:val="000F6881"/>
    <w:rsid w:val="000F74B6"/>
    <w:rsid w:val="000F781C"/>
    <w:rsid w:val="001001A3"/>
    <w:rsid w:val="001015C3"/>
    <w:rsid w:val="00101B6C"/>
    <w:rsid w:val="00103025"/>
    <w:rsid w:val="0010318B"/>
    <w:rsid w:val="0010324D"/>
    <w:rsid w:val="00103722"/>
    <w:rsid w:val="0010483E"/>
    <w:rsid w:val="001063DF"/>
    <w:rsid w:val="00106D68"/>
    <w:rsid w:val="001103B0"/>
    <w:rsid w:val="00110F55"/>
    <w:rsid w:val="001110FD"/>
    <w:rsid w:val="001135F5"/>
    <w:rsid w:val="00113C21"/>
    <w:rsid w:val="00113F95"/>
    <w:rsid w:val="0011508F"/>
    <w:rsid w:val="0011602D"/>
    <w:rsid w:val="00117306"/>
    <w:rsid w:val="001203C6"/>
    <w:rsid w:val="0012273E"/>
    <w:rsid w:val="00122FBF"/>
    <w:rsid w:val="001234BE"/>
    <w:rsid w:val="00123714"/>
    <w:rsid w:val="00123C29"/>
    <w:rsid w:val="001241B1"/>
    <w:rsid w:val="001242E0"/>
    <w:rsid w:val="00126063"/>
    <w:rsid w:val="00126D89"/>
    <w:rsid w:val="00130B05"/>
    <w:rsid w:val="001311DA"/>
    <w:rsid w:val="00131736"/>
    <w:rsid w:val="00131802"/>
    <w:rsid w:val="00131FE5"/>
    <w:rsid w:val="001332A0"/>
    <w:rsid w:val="00133470"/>
    <w:rsid w:val="001335F7"/>
    <w:rsid w:val="001357FF"/>
    <w:rsid w:val="00135AAB"/>
    <w:rsid w:val="00137298"/>
    <w:rsid w:val="0014436C"/>
    <w:rsid w:val="001450CC"/>
    <w:rsid w:val="00145763"/>
    <w:rsid w:val="00146017"/>
    <w:rsid w:val="00147957"/>
    <w:rsid w:val="0015121D"/>
    <w:rsid w:val="00152C00"/>
    <w:rsid w:val="00152CFE"/>
    <w:rsid w:val="00153708"/>
    <w:rsid w:val="001537A3"/>
    <w:rsid w:val="001562C1"/>
    <w:rsid w:val="00156DB6"/>
    <w:rsid w:val="00157DDF"/>
    <w:rsid w:val="00160291"/>
    <w:rsid w:val="00160488"/>
    <w:rsid w:val="00161263"/>
    <w:rsid w:val="0016263E"/>
    <w:rsid w:val="0016302A"/>
    <w:rsid w:val="00163166"/>
    <w:rsid w:val="00164221"/>
    <w:rsid w:val="00165741"/>
    <w:rsid w:val="001657E3"/>
    <w:rsid w:val="00165B37"/>
    <w:rsid w:val="00165D3C"/>
    <w:rsid w:val="00166D0F"/>
    <w:rsid w:val="001672BB"/>
    <w:rsid w:val="00170A02"/>
    <w:rsid w:val="00171720"/>
    <w:rsid w:val="0017304A"/>
    <w:rsid w:val="00173BCA"/>
    <w:rsid w:val="00176E62"/>
    <w:rsid w:val="001802C0"/>
    <w:rsid w:val="001803D3"/>
    <w:rsid w:val="001807E5"/>
    <w:rsid w:val="001811B3"/>
    <w:rsid w:val="00181926"/>
    <w:rsid w:val="001819F5"/>
    <w:rsid w:val="001826D6"/>
    <w:rsid w:val="0018379D"/>
    <w:rsid w:val="00184574"/>
    <w:rsid w:val="00184D1D"/>
    <w:rsid w:val="00186D91"/>
    <w:rsid w:val="00186F40"/>
    <w:rsid w:val="0019036D"/>
    <w:rsid w:val="00192245"/>
    <w:rsid w:val="00192CC9"/>
    <w:rsid w:val="0019364B"/>
    <w:rsid w:val="0019402B"/>
    <w:rsid w:val="00195DF2"/>
    <w:rsid w:val="00195EA2"/>
    <w:rsid w:val="0019623C"/>
    <w:rsid w:val="00197F83"/>
    <w:rsid w:val="001A1C57"/>
    <w:rsid w:val="001A21A2"/>
    <w:rsid w:val="001A327A"/>
    <w:rsid w:val="001A3509"/>
    <w:rsid w:val="001A37CD"/>
    <w:rsid w:val="001A65F3"/>
    <w:rsid w:val="001A6C82"/>
    <w:rsid w:val="001A7424"/>
    <w:rsid w:val="001A7B07"/>
    <w:rsid w:val="001B12A3"/>
    <w:rsid w:val="001B34EF"/>
    <w:rsid w:val="001B39F9"/>
    <w:rsid w:val="001B44FA"/>
    <w:rsid w:val="001B4B4B"/>
    <w:rsid w:val="001B56AB"/>
    <w:rsid w:val="001B56B6"/>
    <w:rsid w:val="001B5AA5"/>
    <w:rsid w:val="001B5C60"/>
    <w:rsid w:val="001B6C3B"/>
    <w:rsid w:val="001B737E"/>
    <w:rsid w:val="001C045F"/>
    <w:rsid w:val="001C092A"/>
    <w:rsid w:val="001C0E67"/>
    <w:rsid w:val="001C26FB"/>
    <w:rsid w:val="001C2EB9"/>
    <w:rsid w:val="001C43AD"/>
    <w:rsid w:val="001C5429"/>
    <w:rsid w:val="001C59D9"/>
    <w:rsid w:val="001D15A9"/>
    <w:rsid w:val="001D32BC"/>
    <w:rsid w:val="001D4422"/>
    <w:rsid w:val="001D7F4C"/>
    <w:rsid w:val="001E0C3F"/>
    <w:rsid w:val="001E2457"/>
    <w:rsid w:val="001E47D0"/>
    <w:rsid w:val="001E4968"/>
    <w:rsid w:val="001E5311"/>
    <w:rsid w:val="001E5A09"/>
    <w:rsid w:val="001E6CDE"/>
    <w:rsid w:val="001F3688"/>
    <w:rsid w:val="001F37F5"/>
    <w:rsid w:val="001F52CB"/>
    <w:rsid w:val="001F669C"/>
    <w:rsid w:val="001F66A7"/>
    <w:rsid w:val="001F6E1D"/>
    <w:rsid w:val="001F758F"/>
    <w:rsid w:val="001F7644"/>
    <w:rsid w:val="00200499"/>
    <w:rsid w:val="00201CEE"/>
    <w:rsid w:val="0020532E"/>
    <w:rsid w:val="00205F24"/>
    <w:rsid w:val="00206351"/>
    <w:rsid w:val="00207FDB"/>
    <w:rsid w:val="002104E7"/>
    <w:rsid w:val="0021058D"/>
    <w:rsid w:val="00210AC8"/>
    <w:rsid w:val="00211656"/>
    <w:rsid w:val="0021187D"/>
    <w:rsid w:val="00213A48"/>
    <w:rsid w:val="0021548A"/>
    <w:rsid w:val="00216454"/>
    <w:rsid w:val="00216579"/>
    <w:rsid w:val="00216BFB"/>
    <w:rsid w:val="00221AD1"/>
    <w:rsid w:val="002229F2"/>
    <w:rsid w:val="0022431F"/>
    <w:rsid w:val="00225073"/>
    <w:rsid w:val="0022560B"/>
    <w:rsid w:val="002260A6"/>
    <w:rsid w:val="00227782"/>
    <w:rsid w:val="00227CB0"/>
    <w:rsid w:val="002314E1"/>
    <w:rsid w:val="00231EE2"/>
    <w:rsid w:val="0023399E"/>
    <w:rsid w:val="0023460D"/>
    <w:rsid w:val="0023617C"/>
    <w:rsid w:val="0023755E"/>
    <w:rsid w:val="00240347"/>
    <w:rsid w:val="00240F26"/>
    <w:rsid w:val="0024253B"/>
    <w:rsid w:val="002454F1"/>
    <w:rsid w:val="002460E8"/>
    <w:rsid w:val="00246979"/>
    <w:rsid w:val="00246982"/>
    <w:rsid w:val="00246B7E"/>
    <w:rsid w:val="00247484"/>
    <w:rsid w:val="0024781D"/>
    <w:rsid w:val="002479EE"/>
    <w:rsid w:val="00250470"/>
    <w:rsid w:val="002526D0"/>
    <w:rsid w:val="00253BF4"/>
    <w:rsid w:val="00254B59"/>
    <w:rsid w:val="0025505D"/>
    <w:rsid w:val="00256E43"/>
    <w:rsid w:val="00257BEC"/>
    <w:rsid w:val="00261A20"/>
    <w:rsid w:val="00262F1A"/>
    <w:rsid w:val="00263324"/>
    <w:rsid w:val="00263754"/>
    <w:rsid w:val="00264111"/>
    <w:rsid w:val="002645CE"/>
    <w:rsid w:val="002657A8"/>
    <w:rsid w:val="00267946"/>
    <w:rsid w:val="00270B15"/>
    <w:rsid w:val="00270C86"/>
    <w:rsid w:val="00271A7C"/>
    <w:rsid w:val="002722CF"/>
    <w:rsid w:val="00274596"/>
    <w:rsid w:val="002745EB"/>
    <w:rsid w:val="002757AE"/>
    <w:rsid w:val="00275CD3"/>
    <w:rsid w:val="002773CB"/>
    <w:rsid w:val="002778CF"/>
    <w:rsid w:val="00277AF5"/>
    <w:rsid w:val="00277DD8"/>
    <w:rsid w:val="00280B00"/>
    <w:rsid w:val="00280C0C"/>
    <w:rsid w:val="00281259"/>
    <w:rsid w:val="002814A9"/>
    <w:rsid w:val="0028196C"/>
    <w:rsid w:val="0028205E"/>
    <w:rsid w:val="00282A50"/>
    <w:rsid w:val="00282AE8"/>
    <w:rsid w:val="0028381C"/>
    <w:rsid w:val="002906B6"/>
    <w:rsid w:val="00290C39"/>
    <w:rsid w:val="002910B9"/>
    <w:rsid w:val="0029173C"/>
    <w:rsid w:val="00291DD6"/>
    <w:rsid w:val="00291EB4"/>
    <w:rsid w:val="002930D4"/>
    <w:rsid w:val="002932CA"/>
    <w:rsid w:val="00293A11"/>
    <w:rsid w:val="00296639"/>
    <w:rsid w:val="00297526"/>
    <w:rsid w:val="002A0D33"/>
    <w:rsid w:val="002A0FC5"/>
    <w:rsid w:val="002A1E79"/>
    <w:rsid w:val="002A326F"/>
    <w:rsid w:val="002A5950"/>
    <w:rsid w:val="002A6501"/>
    <w:rsid w:val="002A7690"/>
    <w:rsid w:val="002B063F"/>
    <w:rsid w:val="002B0C8C"/>
    <w:rsid w:val="002B13A9"/>
    <w:rsid w:val="002B26D5"/>
    <w:rsid w:val="002B3271"/>
    <w:rsid w:val="002B3DC3"/>
    <w:rsid w:val="002B3FE0"/>
    <w:rsid w:val="002B41F1"/>
    <w:rsid w:val="002B47E5"/>
    <w:rsid w:val="002B5484"/>
    <w:rsid w:val="002B6BB7"/>
    <w:rsid w:val="002C1BC1"/>
    <w:rsid w:val="002C1BCA"/>
    <w:rsid w:val="002C1CE6"/>
    <w:rsid w:val="002C219B"/>
    <w:rsid w:val="002C2C3A"/>
    <w:rsid w:val="002C2FE6"/>
    <w:rsid w:val="002C3B63"/>
    <w:rsid w:val="002C3C12"/>
    <w:rsid w:val="002C5624"/>
    <w:rsid w:val="002C57A1"/>
    <w:rsid w:val="002C6C11"/>
    <w:rsid w:val="002C77F2"/>
    <w:rsid w:val="002D12C0"/>
    <w:rsid w:val="002D15B8"/>
    <w:rsid w:val="002D19D4"/>
    <w:rsid w:val="002D43D1"/>
    <w:rsid w:val="002D4627"/>
    <w:rsid w:val="002D5EFB"/>
    <w:rsid w:val="002D705E"/>
    <w:rsid w:val="002D70FE"/>
    <w:rsid w:val="002D72D2"/>
    <w:rsid w:val="002E00F3"/>
    <w:rsid w:val="002E10AB"/>
    <w:rsid w:val="002E1279"/>
    <w:rsid w:val="002E25DF"/>
    <w:rsid w:val="002E2EDD"/>
    <w:rsid w:val="002E34E3"/>
    <w:rsid w:val="002E72EE"/>
    <w:rsid w:val="002E76E3"/>
    <w:rsid w:val="002F1835"/>
    <w:rsid w:val="002F261E"/>
    <w:rsid w:val="002F4307"/>
    <w:rsid w:val="002F5702"/>
    <w:rsid w:val="002F6402"/>
    <w:rsid w:val="00301326"/>
    <w:rsid w:val="00301A57"/>
    <w:rsid w:val="00301EDB"/>
    <w:rsid w:val="003025E2"/>
    <w:rsid w:val="003046CA"/>
    <w:rsid w:val="003054AF"/>
    <w:rsid w:val="00306837"/>
    <w:rsid w:val="00306A77"/>
    <w:rsid w:val="00307D8E"/>
    <w:rsid w:val="003124B1"/>
    <w:rsid w:val="00314641"/>
    <w:rsid w:val="00314F29"/>
    <w:rsid w:val="00315AE8"/>
    <w:rsid w:val="00316FFB"/>
    <w:rsid w:val="00317165"/>
    <w:rsid w:val="00317F40"/>
    <w:rsid w:val="003208BD"/>
    <w:rsid w:val="003225BC"/>
    <w:rsid w:val="00322F8D"/>
    <w:rsid w:val="0032555D"/>
    <w:rsid w:val="0032579F"/>
    <w:rsid w:val="00326DC3"/>
    <w:rsid w:val="003278EB"/>
    <w:rsid w:val="00327DC5"/>
    <w:rsid w:val="00330431"/>
    <w:rsid w:val="00330A90"/>
    <w:rsid w:val="00330BCA"/>
    <w:rsid w:val="00331AAC"/>
    <w:rsid w:val="00331DE0"/>
    <w:rsid w:val="00334364"/>
    <w:rsid w:val="00335645"/>
    <w:rsid w:val="003364A1"/>
    <w:rsid w:val="00336EFA"/>
    <w:rsid w:val="00337444"/>
    <w:rsid w:val="00337A39"/>
    <w:rsid w:val="003410E2"/>
    <w:rsid w:val="00342C6F"/>
    <w:rsid w:val="00344B3F"/>
    <w:rsid w:val="00345CCD"/>
    <w:rsid w:val="00346767"/>
    <w:rsid w:val="00347149"/>
    <w:rsid w:val="00351D58"/>
    <w:rsid w:val="00354ADD"/>
    <w:rsid w:val="00356226"/>
    <w:rsid w:val="0036090E"/>
    <w:rsid w:val="003622EB"/>
    <w:rsid w:val="003625EC"/>
    <w:rsid w:val="00362958"/>
    <w:rsid w:val="0036452F"/>
    <w:rsid w:val="003645DA"/>
    <w:rsid w:val="00364F87"/>
    <w:rsid w:val="00365044"/>
    <w:rsid w:val="00365324"/>
    <w:rsid w:val="003663DB"/>
    <w:rsid w:val="00366D00"/>
    <w:rsid w:val="00367B07"/>
    <w:rsid w:val="003724D9"/>
    <w:rsid w:val="00372579"/>
    <w:rsid w:val="003743E5"/>
    <w:rsid w:val="0037547A"/>
    <w:rsid w:val="00375C9B"/>
    <w:rsid w:val="00376D3B"/>
    <w:rsid w:val="00380D63"/>
    <w:rsid w:val="003813BC"/>
    <w:rsid w:val="0038144E"/>
    <w:rsid w:val="00381F64"/>
    <w:rsid w:val="00382363"/>
    <w:rsid w:val="00382C1F"/>
    <w:rsid w:val="00382E8B"/>
    <w:rsid w:val="003830F2"/>
    <w:rsid w:val="003865E4"/>
    <w:rsid w:val="003869D4"/>
    <w:rsid w:val="00387CA2"/>
    <w:rsid w:val="0039170A"/>
    <w:rsid w:val="00392E15"/>
    <w:rsid w:val="003936FD"/>
    <w:rsid w:val="0039482E"/>
    <w:rsid w:val="00396551"/>
    <w:rsid w:val="00396A32"/>
    <w:rsid w:val="00396C84"/>
    <w:rsid w:val="003A14D4"/>
    <w:rsid w:val="003A1AD0"/>
    <w:rsid w:val="003A219E"/>
    <w:rsid w:val="003A442A"/>
    <w:rsid w:val="003A4823"/>
    <w:rsid w:val="003A4F1E"/>
    <w:rsid w:val="003A55F6"/>
    <w:rsid w:val="003A5772"/>
    <w:rsid w:val="003A717E"/>
    <w:rsid w:val="003A733D"/>
    <w:rsid w:val="003B0A53"/>
    <w:rsid w:val="003B2A32"/>
    <w:rsid w:val="003B3BE9"/>
    <w:rsid w:val="003B479F"/>
    <w:rsid w:val="003B4930"/>
    <w:rsid w:val="003B5330"/>
    <w:rsid w:val="003B5CDC"/>
    <w:rsid w:val="003B7691"/>
    <w:rsid w:val="003B77F2"/>
    <w:rsid w:val="003C022F"/>
    <w:rsid w:val="003C045D"/>
    <w:rsid w:val="003C0784"/>
    <w:rsid w:val="003C088E"/>
    <w:rsid w:val="003C18C6"/>
    <w:rsid w:val="003C4907"/>
    <w:rsid w:val="003C4931"/>
    <w:rsid w:val="003C514A"/>
    <w:rsid w:val="003C5FF9"/>
    <w:rsid w:val="003C64F9"/>
    <w:rsid w:val="003C7889"/>
    <w:rsid w:val="003C7F42"/>
    <w:rsid w:val="003D0133"/>
    <w:rsid w:val="003D0AD6"/>
    <w:rsid w:val="003D223A"/>
    <w:rsid w:val="003D35DB"/>
    <w:rsid w:val="003D443A"/>
    <w:rsid w:val="003D6049"/>
    <w:rsid w:val="003D6393"/>
    <w:rsid w:val="003E34E2"/>
    <w:rsid w:val="003E41B5"/>
    <w:rsid w:val="003E50C5"/>
    <w:rsid w:val="003E6A21"/>
    <w:rsid w:val="003E6A4A"/>
    <w:rsid w:val="003E779C"/>
    <w:rsid w:val="003E796B"/>
    <w:rsid w:val="003E7FAE"/>
    <w:rsid w:val="003F03FF"/>
    <w:rsid w:val="003F155C"/>
    <w:rsid w:val="003F2584"/>
    <w:rsid w:val="003F3136"/>
    <w:rsid w:val="003F4181"/>
    <w:rsid w:val="003F5143"/>
    <w:rsid w:val="003F668A"/>
    <w:rsid w:val="003F7850"/>
    <w:rsid w:val="00400181"/>
    <w:rsid w:val="004001BC"/>
    <w:rsid w:val="00403861"/>
    <w:rsid w:val="00404145"/>
    <w:rsid w:val="00406F3A"/>
    <w:rsid w:val="004102FA"/>
    <w:rsid w:val="00410358"/>
    <w:rsid w:val="004106F8"/>
    <w:rsid w:val="004126D7"/>
    <w:rsid w:val="0041333A"/>
    <w:rsid w:val="0041633B"/>
    <w:rsid w:val="00416343"/>
    <w:rsid w:val="004171FF"/>
    <w:rsid w:val="004211C3"/>
    <w:rsid w:val="0042204F"/>
    <w:rsid w:val="00422592"/>
    <w:rsid w:val="0042261C"/>
    <w:rsid w:val="004228DB"/>
    <w:rsid w:val="0042292D"/>
    <w:rsid w:val="00424685"/>
    <w:rsid w:val="00425712"/>
    <w:rsid w:val="00432ABE"/>
    <w:rsid w:val="00435627"/>
    <w:rsid w:val="0043646D"/>
    <w:rsid w:val="00436A25"/>
    <w:rsid w:val="00437454"/>
    <w:rsid w:val="00437F87"/>
    <w:rsid w:val="00442573"/>
    <w:rsid w:val="004462E2"/>
    <w:rsid w:val="004508F2"/>
    <w:rsid w:val="004538D3"/>
    <w:rsid w:val="00456D7E"/>
    <w:rsid w:val="0046034C"/>
    <w:rsid w:val="004603DD"/>
    <w:rsid w:val="004608F4"/>
    <w:rsid w:val="004614D3"/>
    <w:rsid w:val="00463A44"/>
    <w:rsid w:val="00463F9F"/>
    <w:rsid w:val="004663A7"/>
    <w:rsid w:val="00466EA4"/>
    <w:rsid w:val="00470D1A"/>
    <w:rsid w:val="004711C3"/>
    <w:rsid w:val="00472299"/>
    <w:rsid w:val="00472D24"/>
    <w:rsid w:val="00473192"/>
    <w:rsid w:val="00473CCB"/>
    <w:rsid w:val="004741DB"/>
    <w:rsid w:val="004756E4"/>
    <w:rsid w:val="0047579C"/>
    <w:rsid w:val="00475A0F"/>
    <w:rsid w:val="00475AF6"/>
    <w:rsid w:val="00476D43"/>
    <w:rsid w:val="00477544"/>
    <w:rsid w:val="004778DD"/>
    <w:rsid w:val="00481720"/>
    <w:rsid w:val="004827F3"/>
    <w:rsid w:val="00483DA6"/>
    <w:rsid w:val="004851FD"/>
    <w:rsid w:val="0048529B"/>
    <w:rsid w:val="00485FCE"/>
    <w:rsid w:val="004869A4"/>
    <w:rsid w:val="00487853"/>
    <w:rsid w:val="004879D0"/>
    <w:rsid w:val="004902DF"/>
    <w:rsid w:val="00490780"/>
    <w:rsid w:val="004907C2"/>
    <w:rsid w:val="00492601"/>
    <w:rsid w:val="00493235"/>
    <w:rsid w:val="00493498"/>
    <w:rsid w:val="00493F01"/>
    <w:rsid w:val="00494A4A"/>
    <w:rsid w:val="00494E41"/>
    <w:rsid w:val="0049532F"/>
    <w:rsid w:val="004953BA"/>
    <w:rsid w:val="00495C80"/>
    <w:rsid w:val="00495CE8"/>
    <w:rsid w:val="00496C0F"/>
    <w:rsid w:val="0049762D"/>
    <w:rsid w:val="0049771A"/>
    <w:rsid w:val="004A1378"/>
    <w:rsid w:val="004A16E1"/>
    <w:rsid w:val="004A2DEB"/>
    <w:rsid w:val="004A5803"/>
    <w:rsid w:val="004B00B0"/>
    <w:rsid w:val="004B05D7"/>
    <w:rsid w:val="004B451E"/>
    <w:rsid w:val="004B462B"/>
    <w:rsid w:val="004C0026"/>
    <w:rsid w:val="004C490C"/>
    <w:rsid w:val="004C6F72"/>
    <w:rsid w:val="004C7310"/>
    <w:rsid w:val="004D03F2"/>
    <w:rsid w:val="004D080A"/>
    <w:rsid w:val="004D11C8"/>
    <w:rsid w:val="004D17A6"/>
    <w:rsid w:val="004D1ECB"/>
    <w:rsid w:val="004D203B"/>
    <w:rsid w:val="004D2A95"/>
    <w:rsid w:val="004D3102"/>
    <w:rsid w:val="004D4048"/>
    <w:rsid w:val="004D4916"/>
    <w:rsid w:val="004D7429"/>
    <w:rsid w:val="004D7452"/>
    <w:rsid w:val="004D77EC"/>
    <w:rsid w:val="004E0227"/>
    <w:rsid w:val="004E044B"/>
    <w:rsid w:val="004E0894"/>
    <w:rsid w:val="004E13C2"/>
    <w:rsid w:val="004E20C7"/>
    <w:rsid w:val="004E3201"/>
    <w:rsid w:val="004E445D"/>
    <w:rsid w:val="004E4FCC"/>
    <w:rsid w:val="004E5639"/>
    <w:rsid w:val="004E7038"/>
    <w:rsid w:val="004E737E"/>
    <w:rsid w:val="004F06C4"/>
    <w:rsid w:val="004F128D"/>
    <w:rsid w:val="004F193B"/>
    <w:rsid w:val="004F1A2D"/>
    <w:rsid w:val="004F35B3"/>
    <w:rsid w:val="004F46BA"/>
    <w:rsid w:val="004F59D8"/>
    <w:rsid w:val="004F6D5F"/>
    <w:rsid w:val="00500179"/>
    <w:rsid w:val="00501D77"/>
    <w:rsid w:val="005021A7"/>
    <w:rsid w:val="00502B01"/>
    <w:rsid w:val="00503615"/>
    <w:rsid w:val="00503E42"/>
    <w:rsid w:val="005040CF"/>
    <w:rsid w:val="00504C01"/>
    <w:rsid w:val="005060F3"/>
    <w:rsid w:val="00506FEA"/>
    <w:rsid w:val="00510076"/>
    <w:rsid w:val="00510A11"/>
    <w:rsid w:val="00510EFE"/>
    <w:rsid w:val="0051266B"/>
    <w:rsid w:val="00513B22"/>
    <w:rsid w:val="00514EEF"/>
    <w:rsid w:val="00515FE7"/>
    <w:rsid w:val="00516394"/>
    <w:rsid w:val="00517FE1"/>
    <w:rsid w:val="00520F38"/>
    <w:rsid w:val="005215A2"/>
    <w:rsid w:val="00521660"/>
    <w:rsid w:val="00522A53"/>
    <w:rsid w:val="00524BC7"/>
    <w:rsid w:val="00524E76"/>
    <w:rsid w:val="005253B8"/>
    <w:rsid w:val="005258CC"/>
    <w:rsid w:val="005260FA"/>
    <w:rsid w:val="00526DA6"/>
    <w:rsid w:val="00527460"/>
    <w:rsid w:val="00527BC7"/>
    <w:rsid w:val="00527C4C"/>
    <w:rsid w:val="00527FAE"/>
    <w:rsid w:val="0053014A"/>
    <w:rsid w:val="00530347"/>
    <w:rsid w:val="00530663"/>
    <w:rsid w:val="0053133D"/>
    <w:rsid w:val="00531552"/>
    <w:rsid w:val="00533D27"/>
    <w:rsid w:val="00533ED0"/>
    <w:rsid w:val="0053697B"/>
    <w:rsid w:val="0053742D"/>
    <w:rsid w:val="005376A0"/>
    <w:rsid w:val="00537EC7"/>
    <w:rsid w:val="0054348D"/>
    <w:rsid w:val="005455A5"/>
    <w:rsid w:val="0054634A"/>
    <w:rsid w:val="00546B7F"/>
    <w:rsid w:val="00547A2D"/>
    <w:rsid w:val="005504A9"/>
    <w:rsid w:val="005506A6"/>
    <w:rsid w:val="00556D00"/>
    <w:rsid w:val="005571D7"/>
    <w:rsid w:val="005574A2"/>
    <w:rsid w:val="0055778F"/>
    <w:rsid w:val="00557F04"/>
    <w:rsid w:val="00560EE0"/>
    <w:rsid w:val="00563A91"/>
    <w:rsid w:val="005642E2"/>
    <w:rsid w:val="00564FD9"/>
    <w:rsid w:val="00566201"/>
    <w:rsid w:val="00567396"/>
    <w:rsid w:val="00570112"/>
    <w:rsid w:val="00570340"/>
    <w:rsid w:val="00571642"/>
    <w:rsid w:val="00572523"/>
    <w:rsid w:val="00573BC0"/>
    <w:rsid w:val="0057566A"/>
    <w:rsid w:val="00576432"/>
    <w:rsid w:val="005770B3"/>
    <w:rsid w:val="005776D9"/>
    <w:rsid w:val="00580BC8"/>
    <w:rsid w:val="005810EA"/>
    <w:rsid w:val="005817A8"/>
    <w:rsid w:val="005826FD"/>
    <w:rsid w:val="00582CBB"/>
    <w:rsid w:val="00584109"/>
    <w:rsid w:val="00586AB4"/>
    <w:rsid w:val="005871E2"/>
    <w:rsid w:val="00590FE0"/>
    <w:rsid w:val="0059167F"/>
    <w:rsid w:val="0059184B"/>
    <w:rsid w:val="00591D70"/>
    <w:rsid w:val="00592D77"/>
    <w:rsid w:val="00592F4C"/>
    <w:rsid w:val="005931F3"/>
    <w:rsid w:val="005932BF"/>
    <w:rsid w:val="005956C9"/>
    <w:rsid w:val="0059570B"/>
    <w:rsid w:val="0059612D"/>
    <w:rsid w:val="00597707"/>
    <w:rsid w:val="005979BB"/>
    <w:rsid w:val="005A0563"/>
    <w:rsid w:val="005A13B4"/>
    <w:rsid w:val="005A293B"/>
    <w:rsid w:val="005A2B50"/>
    <w:rsid w:val="005A4204"/>
    <w:rsid w:val="005A5D16"/>
    <w:rsid w:val="005A66EB"/>
    <w:rsid w:val="005A70EA"/>
    <w:rsid w:val="005A7471"/>
    <w:rsid w:val="005A7486"/>
    <w:rsid w:val="005B6E83"/>
    <w:rsid w:val="005B75D8"/>
    <w:rsid w:val="005C06D8"/>
    <w:rsid w:val="005C1556"/>
    <w:rsid w:val="005C1FBC"/>
    <w:rsid w:val="005C1FE3"/>
    <w:rsid w:val="005C23DC"/>
    <w:rsid w:val="005C5370"/>
    <w:rsid w:val="005C6203"/>
    <w:rsid w:val="005C624B"/>
    <w:rsid w:val="005C6B56"/>
    <w:rsid w:val="005C6B86"/>
    <w:rsid w:val="005C70EA"/>
    <w:rsid w:val="005C777C"/>
    <w:rsid w:val="005D042C"/>
    <w:rsid w:val="005D2085"/>
    <w:rsid w:val="005D2FE6"/>
    <w:rsid w:val="005D38B8"/>
    <w:rsid w:val="005D398B"/>
    <w:rsid w:val="005D3D74"/>
    <w:rsid w:val="005D42A9"/>
    <w:rsid w:val="005D50D2"/>
    <w:rsid w:val="005D5F6B"/>
    <w:rsid w:val="005D61CA"/>
    <w:rsid w:val="005D6D7F"/>
    <w:rsid w:val="005D7F58"/>
    <w:rsid w:val="005E2742"/>
    <w:rsid w:val="005E27B5"/>
    <w:rsid w:val="005E3287"/>
    <w:rsid w:val="005E359E"/>
    <w:rsid w:val="005E3835"/>
    <w:rsid w:val="005E5D25"/>
    <w:rsid w:val="005E5DD1"/>
    <w:rsid w:val="005E63E9"/>
    <w:rsid w:val="005E6E89"/>
    <w:rsid w:val="005F3457"/>
    <w:rsid w:val="006014E2"/>
    <w:rsid w:val="00602A86"/>
    <w:rsid w:val="00602BAC"/>
    <w:rsid w:val="00604A1A"/>
    <w:rsid w:val="00605316"/>
    <w:rsid w:val="006058F1"/>
    <w:rsid w:val="00606B76"/>
    <w:rsid w:val="00606C36"/>
    <w:rsid w:val="00607CB6"/>
    <w:rsid w:val="00607E0C"/>
    <w:rsid w:val="0061030E"/>
    <w:rsid w:val="0061105B"/>
    <w:rsid w:val="00611F4C"/>
    <w:rsid w:val="0061207E"/>
    <w:rsid w:val="0061280E"/>
    <w:rsid w:val="00612D58"/>
    <w:rsid w:val="00614F9E"/>
    <w:rsid w:val="0061581C"/>
    <w:rsid w:val="006167F6"/>
    <w:rsid w:val="006179B6"/>
    <w:rsid w:val="00620C07"/>
    <w:rsid w:val="00621694"/>
    <w:rsid w:val="00621EBB"/>
    <w:rsid w:val="0062206E"/>
    <w:rsid w:val="00622184"/>
    <w:rsid w:val="00622F98"/>
    <w:rsid w:val="0062336E"/>
    <w:rsid w:val="00623D7A"/>
    <w:rsid w:val="006256E4"/>
    <w:rsid w:val="00627B12"/>
    <w:rsid w:val="0063289A"/>
    <w:rsid w:val="0063312C"/>
    <w:rsid w:val="0063324C"/>
    <w:rsid w:val="00633575"/>
    <w:rsid w:val="00633AC8"/>
    <w:rsid w:val="00634337"/>
    <w:rsid w:val="00635E73"/>
    <w:rsid w:val="00636F82"/>
    <w:rsid w:val="0063740C"/>
    <w:rsid w:val="00637ADC"/>
    <w:rsid w:val="006402BF"/>
    <w:rsid w:val="00640DC3"/>
    <w:rsid w:val="00641728"/>
    <w:rsid w:val="0064357F"/>
    <w:rsid w:val="00644B9A"/>
    <w:rsid w:val="00644D2A"/>
    <w:rsid w:val="006453E3"/>
    <w:rsid w:val="00645529"/>
    <w:rsid w:val="00646F56"/>
    <w:rsid w:val="006470D1"/>
    <w:rsid w:val="006471F6"/>
    <w:rsid w:val="00650509"/>
    <w:rsid w:val="006517FA"/>
    <w:rsid w:val="00651A14"/>
    <w:rsid w:val="006521E4"/>
    <w:rsid w:val="00652DBB"/>
    <w:rsid w:val="00652E43"/>
    <w:rsid w:val="00653FF8"/>
    <w:rsid w:val="006548BD"/>
    <w:rsid w:val="006562AE"/>
    <w:rsid w:val="006579CC"/>
    <w:rsid w:val="00660AA8"/>
    <w:rsid w:val="0066223C"/>
    <w:rsid w:val="0066284C"/>
    <w:rsid w:val="00663564"/>
    <w:rsid w:val="006638EB"/>
    <w:rsid w:val="00663CC9"/>
    <w:rsid w:val="00664D5E"/>
    <w:rsid w:val="00666650"/>
    <w:rsid w:val="00666C91"/>
    <w:rsid w:val="00671635"/>
    <w:rsid w:val="006720E1"/>
    <w:rsid w:val="00673FCB"/>
    <w:rsid w:val="006746F5"/>
    <w:rsid w:val="00677135"/>
    <w:rsid w:val="00677E7F"/>
    <w:rsid w:val="006806E2"/>
    <w:rsid w:val="00684B85"/>
    <w:rsid w:val="00686349"/>
    <w:rsid w:val="00686B30"/>
    <w:rsid w:val="00686FFA"/>
    <w:rsid w:val="00687C25"/>
    <w:rsid w:val="006906B7"/>
    <w:rsid w:val="006933D2"/>
    <w:rsid w:val="00695DC3"/>
    <w:rsid w:val="00696F69"/>
    <w:rsid w:val="006973F9"/>
    <w:rsid w:val="006A0DE3"/>
    <w:rsid w:val="006A28B6"/>
    <w:rsid w:val="006A56B7"/>
    <w:rsid w:val="006A5B17"/>
    <w:rsid w:val="006A63BD"/>
    <w:rsid w:val="006A6D32"/>
    <w:rsid w:val="006A6D4D"/>
    <w:rsid w:val="006B08BA"/>
    <w:rsid w:val="006B53E2"/>
    <w:rsid w:val="006B6369"/>
    <w:rsid w:val="006B6AB3"/>
    <w:rsid w:val="006B7493"/>
    <w:rsid w:val="006B7903"/>
    <w:rsid w:val="006C024B"/>
    <w:rsid w:val="006C038A"/>
    <w:rsid w:val="006C0C25"/>
    <w:rsid w:val="006C1221"/>
    <w:rsid w:val="006C1CCD"/>
    <w:rsid w:val="006C209D"/>
    <w:rsid w:val="006C2AD4"/>
    <w:rsid w:val="006C4A39"/>
    <w:rsid w:val="006C7AA9"/>
    <w:rsid w:val="006C7BF0"/>
    <w:rsid w:val="006C7F2B"/>
    <w:rsid w:val="006D1B77"/>
    <w:rsid w:val="006D243B"/>
    <w:rsid w:val="006D3A30"/>
    <w:rsid w:val="006D4D76"/>
    <w:rsid w:val="006D68D3"/>
    <w:rsid w:val="006D6DFE"/>
    <w:rsid w:val="006E2232"/>
    <w:rsid w:val="006E441B"/>
    <w:rsid w:val="006E5B87"/>
    <w:rsid w:val="006E5EC4"/>
    <w:rsid w:val="006E5F62"/>
    <w:rsid w:val="006F1D4C"/>
    <w:rsid w:val="006F2C68"/>
    <w:rsid w:val="006F30B8"/>
    <w:rsid w:val="006F32F9"/>
    <w:rsid w:val="006F412E"/>
    <w:rsid w:val="006F456B"/>
    <w:rsid w:val="006F4B05"/>
    <w:rsid w:val="006F5F46"/>
    <w:rsid w:val="006F6151"/>
    <w:rsid w:val="00700A66"/>
    <w:rsid w:val="00701175"/>
    <w:rsid w:val="0070224B"/>
    <w:rsid w:val="00703CE5"/>
    <w:rsid w:val="00705304"/>
    <w:rsid w:val="00706D9D"/>
    <w:rsid w:val="00707417"/>
    <w:rsid w:val="00711AFD"/>
    <w:rsid w:val="0071535B"/>
    <w:rsid w:val="00715C9E"/>
    <w:rsid w:val="007174D4"/>
    <w:rsid w:val="007205C5"/>
    <w:rsid w:val="007233E1"/>
    <w:rsid w:val="00723637"/>
    <w:rsid w:val="00726A14"/>
    <w:rsid w:val="00727912"/>
    <w:rsid w:val="0073165B"/>
    <w:rsid w:val="00731FCC"/>
    <w:rsid w:val="00733DAD"/>
    <w:rsid w:val="00734806"/>
    <w:rsid w:val="00734C56"/>
    <w:rsid w:val="007366C1"/>
    <w:rsid w:val="0074085F"/>
    <w:rsid w:val="00741128"/>
    <w:rsid w:val="0074230E"/>
    <w:rsid w:val="00744306"/>
    <w:rsid w:val="007445C6"/>
    <w:rsid w:val="00744752"/>
    <w:rsid w:val="0074528D"/>
    <w:rsid w:val="007471B2"/>
    <w:rsid w:val="0074782E"/>
    <w:rsid w:val="00750078"/>
    <w:rsid w:val="0075064A"/>
    <w:rsid w:val="00750932"/>
    <w:rsid w:val="00750C4B"/>
    <w:rsid w:val="007524B2"/>
    <w:rsid w:val="007532D4"/>
    <w:rsid w:val="00753569"/>
    <w:rsid w:val="007541A9"/>
    <w:rsid w:val="00754FFE"/>
    <w:rsid w:val="0075595B"/>
    <w:rsid w:val="00757F0E"/>
    <w:rsid w:val="00760EC5"/>
    <w:rsid w:val="0076128B"/>
    <w:rsid w:val="00761E29"/>
    <w:rsid w:val="00762D40"/>
    <w:rsid w:val="0076367A"/>
    <w:rsid w:val="00764017"/>
    <w:rsid w:val="0076441B"/>
    <w:rsid w:val="00764BB6"/>
    <w:rsid w:val="00764EB0"/>
    <w:rsid w:val="00765276"/>
    <w:rsid w:val="007666C8"/>
    <w:rsid w:val="00766B0D"/>
    <w:rsid w:val="00766E1E"/>
    <w:rsid w:val="00767497"/>
    <w:rsid w:val="0077030B"/>
    <w:rsid w:val="00772A90"/>
    <w:rsid w:val="0077308E"/>
    <w:rsid w:val="00773544"/>
    <w:rsid w:val="00774E3C"/>
    <w:rsid w:val="007750EA"/>
    <w:rsid w:val="007753C6"/>
    <w:rsid w:val="0077596F"/>
    <w:rsid w:val="00776029"/>
    <w:rsid w:val="007763FE"/>
    <w:rsid w:val="007779B1"/>
    <w:rsid w:val="007802E3"/>
    <w:rsid w:val="00780DAD"/>
    <w:rsid w:val="00781E5D"/>
    <w:rsid w:val="007825F4"/>
    <w:rsid w:val="00782A18"/>
    <w:rsid w:val="00783C20"/>
    <w:rsid w:val="00787449"/>
    <w:rsid w:val="00790230"/>
    <w:rsid w:val="00790E6C"/>
    <w:rsid w:val="00791C0B"/>
    <w:rsid w:val="0079376E"/>
    <w:rsid w:val="00793D73"/>
    <w:rsid w:val="00794324"/>
    <w:rsid w:val="00794E0E"/>
    <w:rsid w:val="0079510B"/>
    <w:rsid w:val="00795438"/>
    <w:rsid w:val="0079544F"/>
    <w:rsid w:val="00795969"/>
    <w:rsid w:val="00795F91"/>
    <w:rsid w:val="00795FF6"/>
    <w:rsid w:val="00796DB6"/>
    <w:rsid w:val="00797313"/>
    <w:rsid w:val="007A0633"/>
    <w:rsid w:val="007A063C"/>
    <w:rsid w:val="007A0E1F"/>
    <w:rsid w:val="007A1169"/>
    <w:rsid w:val="007A20BB"/>
    <w:rsid w:val="007A20DF"/>
    <w:rsid w:val="007A3498"/>
    <w:rsid w:val="007A3D02"/>
    <w:rsid w:val="007A3EA8"/>
    <w:rsid w:val="007A4D87"/>
    <w:rsid w:val="007A58AA"/>
    <w:rsid w:val="007A5E80"/>
    <w:rsid w:val="007A7D8A"/>
    <w:rsid w:val="007B1810"/>
    <w:rsid w:val="007B2566"/>
    <w:rsid w:val="007B3244"/>
    <w:rsid w:val="007B65A5"/>
    <w:rsid w:val="007C1048"/>
    <w:rsid w:val="007C17F9"/>
    <w:rsid w:val="007C2D0E"/>
    <w:rsid w:val="007C3037"/>
    <w:rsid w:val="007C32B0"/>
    <w:rsid w:val="007C4436"/>
    <w:rsid w:val="007C4A64"/>
    <w:rsid w:val="007C5A23"/>
    <w:rsid w:val="007C63DE"/>
    <w:rsid w:val="007C6E8B"/>
    <w:rsid w:val="007C7024"/>
    <w:rsid w:val="007C7F85"/>
    <w:rsid w:val="007D1010"/>
    <w:rsid w:val="007D20E1"/>
    <w:rsid w:val="007D24A4"/>
    <w:rsid w:val="007D3ED1"/>
    <w:rsid w:val="007D57D1"/>
    <w:rsid w:val="007D7B27"/>
    <w:rsid w:val="007E019A"/>
    <w:rsid w:val="007E0C2D"/>
    <w:rsid w:val="007E15BB"/>
    <w:rsid w:val="007E62FF"/>
    <w:rsid w:val="007E6ACA"/>
    <w:rsid w:val="007E6E3F"/>
    <w:rsid w:val="007E716F"/>
    <w:rsid w:val="007F2AAB"/>
    <w:rsid w:val="007F2DBA"/>
    <w:rsid w:val="007F37CE"/>
    <w:rsid w:val="007F4BE4"/>
    <w:rsid w:val="007F4C90"/>
    <w:rsid w:val="007F5768"/>
    <w:rsid w:val="007F5CA9"/>
    <w:rsid w:val="007F76D9"/>
    <w:rsid w:val="007F798E"/>
    <w:rsid w:val="008001BA"/>
    <w:rsid w:val="008012F2"/>
    <w:rsid w:val="00802A51"/>
    <w:rsid w:val="00802BB6"/>
    <w:rsid w:val="00802CFA"/>
    <w:rsid w:val="0080508E"/>
    <w:rsid w:val="00805A13"/>
    <w:rsid w:val="00805EAD"/>
    <w:rsid w:val="008063FF"/>
    <w:rsid w:val="0080692A"/>
    <w:rsid w:val="00807E1A"/>
    <w:rsid w:val="00810447"/>
    <w:rsid w:val="008110CA"/>
    <w:rsid w:val="00811DE0"/>
    <w:rsid w:val="0081225B"/>
    <w:rsid w:val="008124FB"/>
    <w:rsid w:val="008137F0"/>
    <w:rsid w:val="00814C43"/>
    <w:rsid w:val="0081726F"/>
    <w:rsid w:val="008173CA"/>
    <w:rsid w:val="0081776B"/>
    <w:rsid w:val="00817B13"/>
    <w:rsid w:val="008214E2"/>
    <w:rsid w:val="00821ACB"/>
    <w:rsid w:val="0082279D"/>
    <w:rsid w:val="00822E02"/>
    <w:rsid w:val="00823394"/>
    <w:rsid w:val="00825414"/>
    <w:rsid w:val="00825806"/>
    <w:rsid w:val="0082589C"/>
    <w:rsid w:val="008272AF"/>
    <w:rsid w:val="00832E29"/>
    <w:rsid w:val="00833220"/>
    <w:rsid w:val="00833A40"/>
    <w:rsid w:val="00835E49"/>
    <w:rsid w:val="008407A0"/>
    <w:rsid w:val="00840C74"/>
    <w:rsid w:val="0084354A"/>
    <w:rsid w:val="00844FBB"/>
    <w:rsid w:val="00845AD8"/>
    <w:rsid w:val="0084713D"/>
    <w:rsid w:val="00850D57"/>
    <w:rsid w:val="00851B6D"/>
    <w:rsid w:val="00853F56"/>
    <w:rsid w:val="00854140"/>
    <w:rsid w:val="0085504C"/>
    <w:rsid w:val="008562B8"/>
    <w:rsid w:val="00857303"/>
    <w:rsid w:val="00861CCA"/>
    <w:rsid w:val="0086491B"/>
    <w:rsid w:val="0086606B"/>
    <w:rsid w:val="0086741C"/>
    <w:rsid w:val="008675E7"/>
    <w:rsid w:val="00867BB3"/>
    <w:rsid w:val="00870E1D"/>
    <w:rsid w:val="00872392"/>
    <w:rsid w:val="008725F0"/>
    <w:rsid w:val="00872F5C"/>
    <w:rsid w:val="00873088"/>
    <w:rsid w:val="0087316F"/>
    <w:rsid w:val="008734D2"/>
    <w:rsid w:val="00873F10"/>
    <w:rsid w:val="0087469A"/>
    <w:rsid w:val="00874AAD"/>
    <w:rsid w:val="008754D7"/>
    <w:rsid w:val="008819DE"/>
    <w:rsid w:val="00882CD5"/>
    <w:rsid w:val="008836DE"/>
    <w:rsid w:val="00884427"/>
    <w:rsid w:val="00884871"/>
    <w:rsid w:val="008865C1"/>
    <w:rsid w:val="00890553"/>
    <w:rsid w:val="00890DAF"/>
    <w:rsid w:val="008932DF"/>
    <w:rsid w:val="00896119"/>
    <w:rsid w:val="00896786"/>
    <w:rsid w:val="00896936"/>
    <w:rsid w:val="00896EE2"/>
    <w:rsid w:val="00897475"/>
    <w:rsid w:val="008A04F2"/>
    <w:rsid w:val="008A0D17"/>
    <w:rsid w:val="008A2E0B"/>
    <w:rsid w:val="008A2F8C"/>
    <w:rsid w:val="008A3596"/>
    <w:rsid w:val="008A35AE"/>
    <w:rsid w:val="008A3A38"/>
    <w:rsid w:val="008A3D6D"/>
    <w:rsid w:val="008A3F2B"/>
    <w:rsid w:val="008A59FB"/>
    <w:rsid w:val="008A6D0B"/>
    <w:rsid w:val="008B0CB8"/>
    <w:rsid w:val="008B1351"/>
    <w:rsid w:val="008B3965"/>
    <w:rsid w:val="008B5771"/>
    <w:rsid w:val="008B6ACE"/>
    <w:rsid w:val="008B7A69"/>
    <w:rsid w:val="008C0187"/>
    <w:rsid w:val="008C082E"/>
    <w:rsid w:val="008C0AEA"/>
    <w:rsid w:val="008C4179"/>
    <w:rsid w:val="008C4E84"/>
    <w:rsid w:val="008C4FB4"/>
    <w:rsid w:val="008C6803"/>
    <w:rsid w:val="008C7927"/>
    <w:rsid w:val="008C7D7F"/>
    <w:rsid w:val="008D2D73"/>
    <w:rsid w:val="008D30D7"/>
    <w:rsid w:val="008D34A4"/>
    <w:rsid w:val="008D34EE"/>
    <w:rsid w:val="008D3DA8"/>
    <w:rsid w:val="008D45F3"/>
    <w:rsid w:val="008D4E30"/>
    <w:rsid w:val="008D5D2E"/>
    <w:rsid w:val="008D6267"/>
    <w:rsid w:val="008D6869"/>
    <w:rsid w:val="008E0664"/>
    <w:rsid w:val="008E0A33"/>
    <w:rsid w:val="008E1566"/>
    <w:rsid w:val="008E1B5B"/>
    <w:rsid w:val="008E1F33"/>
    <w:rsid w:val="008E22A2"/>
    <w:rsid w:val="008E2598"/>
    <w:rsid w:val="008E3E5E"/>
    <w:rsid w:val="008E56C6"/>
    <w:rsid w:val="008E7B7F"/>
    <w:rsid w:val="008F2F92"/>
    <w:rsid w:val="008F3D59"/>
    <w:rsid w:val="008F43B2"/>
    <w:rsid w:val="008F4E54"/>
    <w:rsid w:val="008F60F4"/>
    <w:rsid w:val="008F66FE"/>
    <w:rsid w:val="008F7621"/>
    <w:rsid w:val="008F7A46"/>
    <w:rsid w:val="0090020E"/>
    <w:rsid w:val="00900E49"/>
    <w:rsid w:val="00902187"/>
    <w:rsid w:val="00902C94"/>
    <w:rsid w:val="00903ADF"/>
    <w:rsid w:val="00903D48"/>
    <w:rsid w:val="00906475"/>
    <w:rsid w:val="00906E6D"/>
    <w:rsid w:val="00911231"/>
    <w:rsid w:val="009116DE"/>
    <w:rsid w:val="00911FE6"/>
    <w:rsid w:val="00912850"/>
    <w:rsid w:val="00912988"/>
    <w:rsid w:val="009129C1"/>
    <w:rsid w:val="00913137"/>
    <w:rsid w:val="009132BB"/>
    <w:rsid w:val="00913D5C"/>
    <w:rsid w:val="00914DF8"/>
    <w:rsid w:val="00915A99"/>
    <w:rsid w:val="00915B0B"/>
    <w:rsid w:val="00915FD6"/>
    <w:rsid w:val="00915FF4"/>
    <w:rsid w:val="0091668E"/>
    <w:rsid w:val="00917649"/>
    <w:rsid w:val="0092051E"/>
    <w:rsid w:val="0092184E"/>
    <w:rsid w:val="00921FB8"/>
    <w:rsid w:val="00923770"/>
    <w:rsid w:val="00924664"/>
    <w:rsid w:val="00924EC4"/>
    <w:rsid w:val="00925AC8"/>
    <w:rsid w:val="0092787C"/>
    <w:rsid w:val="00930F64"/>
    <w:rsid w:val="00930F80"/>
    <w:rsid w:val="00932507"/>
    <w:rsid w:val="00932A1E"/>
    <w:rsid w:val="009330E2"/>
    <w:rsid w:val="0093437C"/>
    <w:rsid w:val="0093448A"/>
    <w:rsid w:val="009344AD"/>
    <w:rsid w:val="00934746"/>
    <w:rsid w:val="00934A0A"/>
    <w:rsid w:val="00934AAF"/>
    <w:rsid w:val="00936475"/>
    <w:rsid w:val="00936529"/>
    <w:rsid w:val="009373BB"/>
    <w:rsid w:val="00937E9F"/>
    <w:rsid w:val="009413FB"/>
    <w:rsid w:val="0094229A"/>
    <w:rsid w:val="00943936"/>
    <w:rsid w:val="00943F77"/>
    <w:rsid w:val="0094419B"/>
    <w:rsid w:val="00944D87"/>
    <w:rsid w:val="00945C84"/>
    <w:rsid w:val="00946884"/>
    <w:rsid w:val="00946E9D"/>
    <w:rsid w:val="00950654"/>
    <w:rsid w:val="009508EE"/>
    <w:rsid w:val="0095175C"/>
    <w:rsid w:val="00952BA3"/>
    <w:rsid w:val="00952CA4"/>
    <w:rsid w:val="0095783C"/>
    <w:rsid w:val="00960312"/>
    <w:rsid w:val="00962236"/>
    <w:rsid w:val="00967953"/>
    <w:rsid w:val="00967F85"/>
    <w:rsid w:val="0097106A"/>
    <w:rsid w:val="0097175F"/>
    <w:rsid w:val="009765A1"/>
    <w:rsid w:val="009767D8"/>
    <w:rsid w:val="009778BB"/>
    <w:rsid w:val="0098000B"/>
    <w:rsid w:val="00980C77"/>
    <w:rsid w:val="00980C9C"/>
    <w:rsid w:val="00985342"/>
    <w:rsid w:val="00990C2B"/>
    <w:rsid w:val="0099321A"/>
    <w:rsid w:val="00994715"/>
    <w:rsid w:val="009953CE"/>
    <w:rsid w:val="009A0F2D"/>
    <w:rsid w:val="009A37B7"/>
    <w:rsid w:val="009A4AED"/>
    <w:rsid w:val="009A63D4"/>
    <w:rsid w:val="009A7E47"/>
    <w:rsid w:val="009B01AB"/>
    <w:rsid w:val="009B0944"/>
    <w:rsid w:val="009B5076"/>
    <w:rsid w:val="009B5399"/>
    <w:rsid w:val="009B53EE"/>
    <w:rsid w:val="009B55C2"/>
    <w:rsid w:val="009B5E3C"/>
    <w:rsid w:val="009B6F18"/>
    <w:rsid w:val="009B70CD"/>
    <w:rsid w:val="009B76B4"/>
    <w:rsid w:val="009B7794"/>
    <w:rsid w:val="009C05C0"/>
    <w:rsid w:val="009C228F"/>
    <w:rsid w:val="009C2669"/>
    <w:rsid w:val="009C37F2"/>
    <w:rsid w:val="009C45D6"/>
    <w:rsid w:val="009C79F9"/>
    <w:rsid w:val="009C7F64"/>
    <w:rsid w:val="009D0FE3"/>
    <w:rsid w:val="009D175B"/>
    <w:rsid w:val="009D43A7"/>
    <w:rsid w:val="009D44DE"/>
    <w:rsid w:val="009D5C75"/>
    <w:rsid w:val="009D62FF"/>
    <w:rsid w:val="009D6722"/>
    <w:rsid w:val="009D77E4"/>
    <w:rsid w:val="009D7C58"/>
    <w:rsid w:val="009E1769"/>
    <w:rsid w:val="009E19AB"/>
    <w:rsid w:val="009E5A6E"/>
    <w:rsid w:val="009E5E77"/>
    <w:rsid w:val="009E6A20"/>
    <w:rsid w:val="009F0E28"/>
    <w:rsid w:val="009F198F"/>
    <w:rsid w:val="009F1FCE"/>
    <w:rsid w:val="009F2FFF"/>
    <w:rsid w:val="009F44D4"/>
    <w:rsid w:val="009F4BDC"/>
    <w:rsid w:val="009F54A0"/>
    <w:rsid w:val="009F61FA"/>
    <w:rsid w:val="009F6898"/>
    <w:rsid w:val="009F68BC"/>
    <w:rsid w:val="009F6DBB"/>
    <w:rsid w:val="009F7F23"/>
    <w:rsid w:val="00A00A21"/>
    <w:rsid w:val="00A02BF8"/>
    <w:rsid w:val="00A0358F"/>
    <w:rsid w:val="00A0386B"/>
    <w:rsid w:val="00A06DB4"/>
    <w:rsid w:val="00A06F77"/>
    <w:rsid w:val="00A11E2B"/>
    <w:rsid w:val="00A1220D"/>
    <w:rsid w:val="00A122C3"/>
    <w:rsid w:val="00A14A24"/>
    <w:rsid w:val="00A15B6A"/>
    <w:rsid w:val="00A15D73"/>
    <w:rsid w:val="00A15DF5"/>
    <w:rsid w:val="00A15F17"/>
    <w:rsid w:val="00A21DA2"/>
    <w:rsid w:val="00A2390E"/>
    <w:rsid w:val="00A24072"/>
    <w:rsid w:val="00A24D97"/>
    <w:rsid w:val="00A24FF4"/>
    <w:rsid w:val="00A26D61"/>
    <w:rsid w:val="00A27042"/>
    <w:rsid w:val="00A27C71"/>
    <w:rsid w:val="00A27F2D"/>
    <w:rsid w:val="00A301F2"/>
    <w:rsid w:val="00A307AB"/>
    <w:rsid w:val="00A31481"/>
    <w:rsid w:val="00A319DE"/>
    <w:rsid w:val="00A3226E"/>
    <w:rsid w:val="00A34E89"/>
    <w:rsid w:val="00A35B6F"/>
    <w:rsid w:val="00A3719E"/>
    <w:rsid w:val="00A378D3"/>
    <w:rsid w:val="00A40755"/>
    <w:rsid w:val="00A4129D"/>
    <w:rsid w:val="00A41890"/>
    <w:rsid w:val="00A43DAA"/>
    <w:rsid w:val="00A44656"/>
    <w:rsid w:val="00A447DE"/>
    <w:rsid w:val="00A44A3A"/>
    <w:rsid w:val="00A4590D"/>
    <w:rsid w:val="00A463D6"/>
    <w:rsid w:val="00A46407"/>
    <w:rsid w:val="00A4642D"/>
    <w:rsid w:val="00A46435"/>
    <w:rsid w:val="00A50268"/>
    <w:rsid w:val="00A5053B"/>
    <w:rsid w:val="00A50620"/>
    <w:rsid w:val="00A50F80"/>
    <w:rsid w:val="00A531D0"/>
    <w:rsid w:val="00A5362F"/>
    <w:rsid w:val="00A5456C"/>
    <w:rsid w:val="00A54D86"/>
    <w:rsid w:val="00A5579F"/>
    <w:rsid w:val="00A55A10"/>
    <w:rsid w:val="00A55BA4"/>
    <w:rsid w:val="00A56D8C"/>
    <w:rsid w:val="00A56EC6"/>
    <w:rsid w:val="00A5772A"/>
    <w:rsid w:val="00A606AC"/>
    <w:rsid w:val="00A60AAC"/>
    <w:rsid w:val="00A60D93"/>
    <w:rsid w:val="00A61A11"/>
    <w:rsid w:val="00A61B86"/>
    <w:rsid w:val="00A61E96"/>
    <w:rsid w:val="00A64477"/>
    <w:rsid w:val="00A660E1"/>
    <w:rsid w:val="00A6708D"/>
    <w:rsid w:val="00A6748C"/>
    <w:rsid w:val="00A67D19"/>
    <w:rsid w:val="00A70741"/>
    <w:rsid w:val="00A70BE2"/>
    <w:rsid w:val="00A71AD4"/>
    <w:rsid w:val="00A754AF"/>
    <w:rsid w:val="00A76048"/>
    <w:rsid w:val="00A77373"/>
    <w:rsid w:val="00A77397"/>
    <w:rsid w:val="00A775D2"/>
    <w:rsid w:val="00A80111"/>
    <w:rsid w:val="00A81EE8"/>
    <w:rsid w:val="00A82B35"/>
    <w:rsid w:val="00A83488"/>
    <w:rsid w:val="00A8499B"/>
    <w:rsid w:val="00A84EED"/>
    <w:rsid w:val="00A85CA7"/>
    <w:rsid w:val="00A861C7"/>
    <w:rsid w:val="00A87ABD"/>
    <w:rsid w:val="00A94073"/>
    <w:rsid w:val="00A967AC"/>
    <w:rsid w:val="00A96846"/>
    <w:rsid w:val="00A96BAE"/>
    <w:rsid w:val="00A97EAD"/>
    <w:rsid w:val="00AA00BC"/>
    <w:rsid w:val="00AA2FBE"/>
    <w:rsid w:val="00AA32F8"/>
    <w:rsid w:val="00AA3BAF"/>
    <w:rsid w:val="00AA4C64"/>
    <w:rsid w:val="00AA57AB"/>
    <w:rsid w:val="00AA6486"/>
    <w:rsid w:val="00AB0DDA"/>
    <w:rsid w:val="00AB1E5D"/>
    <w:rsid w:val="00AB2240"/>
    <w:rsid w:val="00AB4103"/>
    <w:rsid w:val="00AB482C"/>
    <w:rsid w:val="00AB56D7"/>
    <w:rsid w:val="00AB6377"/>
    <w:rsid w:val="00AB6D4B"/>
    <w:rsid w:val="00AB6E92"/>
    <w:rsid w:val="00AB790A"/>
    <w:rsid w:val="00AB7EB9"/>
    <w:rsid w:val="00AC0212"/>
    <w:rsid w:val="00AC0A8F"/>
    <w:rsid w:val="00AC155F"/>
    <w:rsid w:val="00AC16AA"/>
    <w:rsid w:val="00AC1ABA"/>
    <w:rsid w:val="00AC24E8"/>
    <w:rsid w:val="00AC2F56"/>
    <w:rsid w:val="00AC33E4"/>
    <w:rsid w:val="00AC4F93"/>
    <w:rsid w:val="00AC67EC"/>
    <w:rsid w:val="00AC7745"/>
    <w:rsid w:val="00AC7838"/>
    <w:rsid w:val="00AC7EE7"/>
    <w:rsid w:val="00AD2BA0"/>
    <w:rsid w:val="00AD306A"/>
    <w:rsid w:val="00AD32CC"/>
    <w:rsid w:val="00AD43E6"/>
    <w:rsid w:val="00AD5233"/>
    <w:rsid w:val="00AD5606"/>
    <w:rsid w:val="00AD597F"/>
    <w:rsid w:val="00AD6656"/>
    <w:rsid w:val="00AD71EF"/>
    <w:rsid w:val="00AE0490"/>
    <w:rsid w:val="00AE08AF"/>
    <w:rsid w:val="00AE26E3"/>
    <w:rsid w:val="00AE4DE1"/>
    <w:rsid w:val="00AE5887"/>
    <w:rsid w:val="00AE65E0"/>
    <w:rsid w:val="00AE6601"/>
    <w:rsid w:val="00AE6BF1"/>
    <w:rsid w:val="00AE7181"/>
    <w:rsid w:val="00AE76A9"/>
    <w:rsid w:val="00AE774B"/>
    <w:rsid w:val="00AF0271"/>
    <w:rsid w:val="00AF0864"/>
    <w:rsid w:val="00AF1363"/>
    <w:rsid w:val="00AF3C11"/>
    <w:rsid w:val="00AF4A54"/>
    <w:rsid w:val="00AF50AC"/>
    <w:rsid w:val="00AF5307"/>
    <w:rsid w:val="00B006A9"/>
    <w:rsid w:val="00B008E8"/>
    <w:rsid w:val="00B01263"/>
    <w:rsid w:val="00B013BC"/>
    <w:rsid w:val="00B01A7E"/>
    <w:rsid w:val="00B03646"/>
    <w:rsid w:val="00B0405E"/>
    <w:rsid w:val="00B066AD"/>
    <w:rsid w:val="00B06DD2"/>
    <w:rsid w:val="00B079A2"/>
    <w:rsid w:val="00B07F64"/>
    <w:rsid w:val="00B10286"/>
    <w:rsid w:val="00B10937"/>
    <w:rsid w:val="00B1117A"/>
    <w:rsid w:val="00B134AE"/>
    <w:rsid w:val="00B14915"/>
    <w:rsid w:val="00B15794"/>
    <w:rsid w:val="00B157C6"/>
    <w:rsid w:val="00B15EC5"/>
    <w:rsid w:val="00B1786D"/>
    <w:rsid w:val="00B17AD7"/>
    <w:rsid w:val="00B20768"/>
    <w:rsid w:val="00B2162E"/>
    <w:rsid w:val="00B216CF"/>
    <w:rsid w:val="00B22D16"/>
    <w:rsid w:val="00B240D0"/>
    <w:rsid w:val="00B249E8"/>
    <w:rsid w:val="00B24D50"/>
    <w:rsid w:val="00B2605C"/>
    <w:rsid w:val="00B27A1C"/>
    <w:rsid w:val="00B305FE"/>
    <w:rsid w:val="00B31F7E"/>
    <w:rsid w:val="00B326B5"/>
    <w:rsid w:val="00B339BC"/>
    <w:rsid w:val="00B3408F"/>
    <w:rsid w:val="00B3513A"/>
    <w:rsid w:val="00B356CB"/>
    <w:rsid w:val="00B35C3C"/>
    <w:rsid w:val="00B35FD8"/>
    <w:rsid w:val="00B361F7"/>
    <w:rsid w:val="00B36309"/>
    <w:rsid w:val="00B36964"/>
    <w:rsid w:val="00B37C3E"/>
    <w:rsid w:val="00B4152C"/>
    <w:rsid w:val="00B44534"/>
    <w:rsid w:val="00B46568"/>
    <w:rsid w:val="00B46916"/>
    <w:rsid w:val="00B46C0B"/>
    <w:rsid w:val="00B46D9D"/>
    <w:rsid w:val="00B46E6A"/>
    <w:rsid w:val="00B5076C"/>
    <w:rsid w:val="00B50C58"/>
    <w:rsid w:val="00B50E83"/>
    <w:rsid w:val="00B50FEE"/>
    <w:rsid w:val="00B515E7"/>
    <w:rsid w:val="00B57D0F"/>
    <w:rsid w:val="00B60601"/>
    <w:rsid w:val="00B615BA"/>
    <w:rsid w:val="00B62CA7"/>
    <w:rsid w:val="00B6365D"/>
    <w:rsid w:val="00B63818"/>
    <w:rsid w:val="00B645F7"/>
    <w:rsid w:val="00B64CFE"/>
    <w:rsid w:val="00B64E40"/>
    <w:rsid w:val="00B70B48"/>
    <w:rsid w:val="00B7200F"/>
    <w:rsid w:val="00B73895"/>
    <w:rsid w:val="00B741AC"/>
    <w:rsid w:val="00B75CA1"/>
    <w:rsid w:val="00B7733F"/>
    <w:rsid w:val="00B77485"/>
    <w:rsid w:val="00B774D7"/>
    <w:rsid w:val="00B802AA"/>
    <w:rsid w:val="00B81D27"/>
    <w:rsid w:val="00B82220"/>
    <w:rsid w:val="00B8235E"/>
    <w:rsid w:val="00B827C2"/>
    <w:rsid w:val="00B8429A"/>
    <w:rsid w:val="00B84648"/>
    <w:rsid w:val="00B8499D"/>
    <w:rsid w:val="00B857E5"/>
    <w:rsid w:val="00B86083"/>
    <w:rsid w:val="00B86868"/>
    <w:rsid w:val="00B87198"/>
    <w:rsid w:val="00B91290"/>
    <w:rsid w:val="00B924BF"/>
    <w:rsid w:val="00B9262E"/>
    <w:rsid w:val="00B92731"/>
    <w:rsid w:val="00B93A17"/>
    <w:rsid w:val="00B974C2"/>
    <w:rsid w:val="00B9773D"/>
    <w:rsid w:val="00BA1C9C"/>
    <w:rsid w:val="00BA499B"/>
    <w:rsid w:val="00BA56FD"/>
    <w:rsid w:val="00BA5BB3"/>
    <w:rsid w:val="00BA6619"/>
    <w:rsid w:val="00BA6AD8"/>
    <w:rsid w:val="00BA6D0A"/>
    <w:rsid w:val="00BB06D4"/>
    <w:rsid w:val="00BB0EC9"/>
    <w:rsid w:val="00BB2326"/>
    <w:rsid w:val="00BB266E"/>
    <w:rsid w:val="00BB2853"/>
    <w:rsid w:val="00BB28F3"/>
    <w:rsid w:val="00BB6659"/>
    <w:rsid w:val="00BC092D"/>
    <w:rsid w:val="00BC0B34"/>
    <w:rsid w:val="00BC1733"/>
    <w:rsid w:val="00BC3107"/>
    <w:rsid w:val="00BC34F5"/>
    <w:rsid w:val="00BC3D1E"/>
    <w:rsid w:val="00BC3EAD"/>
    <w:rsid w:val="00BC3F8E"/>
    <w:rsid w:val="00BC4059"/>
    <w:rsid w:val="00BC46E0"/>
    <w:rsid w:val="00BC487D"/>
    <w:rsid w:val="00BC54DB"/>
    <w:rsid w:val="00BC6250"/>
    <w:rsid w:val="00BC6812"/>
    <w:rsid w:val="00BD0A00"/>
    <w:rsid w:val="00BD0A58"/>
    <w:rsid w:val="00BD352A"/>
    <w:rsid w:val="00BD462F"/>
    <w:rsid w:val="00BD6B72"/>
    <w:rsid w:val="00BE1B1A"/>
    <w:rsid w:val="00BE2155"/>
    <w:rsid w:val="00BE2167"/>
    <w:rsid w:val="00BE47B3"/>
    <w:rsid w:val="00BE59B3"/>
    <w:rsid w:val="00BE5A3A"/>
    <w:rsid w:val="00BF0321"/>
    <w:rsid w:val="00BF0ECB"/>
    <w:rsid w:val="00BF1BA6"/>
    <w:rsid w:val="00BF1C6A"/>
    <w:rsid w:val="00BF218E"/>
    <w:rsid w:val="00BF3A22"/>
    <w:rsid w:val="00BF4009"/>
    <w:rsid w:val="00BF4779"/>
    <w:rsid w:val="00BF48F4"/>
    <w:rsid w:val="00BF5104"/>
    <w:rsid w:val="00BF6E9B"/>
    <w:rsid w:val="00BF6F06"/>
    <w:rsid w:val="00BF6F7F"/>
    <w:rsid w:val="00BF7101"/>
    <w:rsid w:val="00C008F8"/>
    <w:rsid w:val="00C009B4"/>
    <w:rsid w:val="00C01888"/>
    <w:rsid w:val="00C02C1F"/>
    <w:rsid w:val="00C02C2A"/>
    <w:rsid w:val="00C03FB2"/>
    <w:rsid w:val="00C040E8"/>
    <w:rsid w:val="00C0477D"/>
    <w:rsid w:val="00C05193"/>
    <w:rsid w:val="00C05AB4"/>
    <w:rsid w:val="00C14AA8"/>
    <w:rsid w:val="00C151A0"/>
    <w:rsid w:val="00C1568C"/>
    <w:rsid w:val="00C162F4"/>
    <w:rsid w:val="00C17D17"/>
    <w:rsid w:val="00C21C05"/>
    <w:rsid w:val="00C2277D"/>
    <w:rsid w:val="00C24450"/>
    <w:rsid w:val="00C275A6"/>
    <w:rsid w:val="00C27F1F"/>
    <w:rsid w:val="00C338CD"/>
    <w:rsid w:val="00C3412F"/>
    <w:rsid w:val="00C346BB"/>
    <w:rsid w:val="00C34F37"/>
    <w:rsid w:val="00C35250"/>
    <w:rsid w:val="00C35CA4"/>
    <w:rsid w:val="00C36838"/>
    <w:rsid w:val="00C371F4"/>
    <w:rsid w:val="00C41B2B"/>
    <w:rsid w:val="00C46E5E"/>
    <w:rsid w:val="00C509F9"/>
    <w:rsid w:val="00C526DE"/>
    <w:rsid w:val="00C5331A"/>
    <w:rsid w:val="00C53E26"/>
    <w:rsid w:val="00C53E92"/>
    <w:rsid w:val="00C56E37"/>
    <w:rsid w:val="00C571D8"/>
    <w:rsid w:val="00C57673"/>
    <w:rsid w:val="00C57BC9"/>
    <w:rsid w:val="00C60428"/>
    <w:rsid w:val="00C60810"/>
    <w:rsid w:val="00C618DA"/>
    <w:rsid w:val="00C61C24"/>
    <w:rsid w:val="00C61FD9"/>
    <w:rsid w:val="00C62772"/>
    <w:rsid w:val="00C62F10"/>
    <w:rsid w:val="00C64162"/>
    <w:rsid w:val="00C646D8"/>
    <w:rsid w:val="00C64996"/>
    <w:rsid w:val="00C649DB"/>
    <w:rsid w:val="00C65745"/>
    <w:rsid w:val="00C6678E"/>
    <w:rsid w:val="00C67708"/>
    <w:rsid w:val="00C70ECD"/>
    <w:rsid w:val="00C71F20"/>
    <w:rsid w:val="00C738B0"/>
    <w:rsid w:val="00C74EBA"/>
    <w:rsid w:val="00C76185"/>
    <w:rsid w:val="00C77258"/>
    <w:rsid w:val="00C772A1"/>
    <w:rsid w:val="00C8065E"/>
    <w:rsid w:val="00C80B5B"/>
    <w:rsid w:val="00C810CD"/>
    <w:rsid w:val="00C81D0A"/>
    <w:rsid w:val="00C81FFE"/>
    <w:rsid w:val="00C821FE"/>
    <w:rsid w:val="00C82904"/>
    <w:rsid w:val="00C83012"/>
    <w:rsid w:val="00C8332D"/>
    <w:rsid w:val="00C84117"/>
    <w:rsid w:val="00C90673"/>
    <w:rsid w:val="00C91331"/>
    <w:rsid w:val="00C91A7C"/>
    <w:rsid w:val="00C93287"/>
    <w:rsid w:val="00C96E75"/>
    <w:rsid w:val="00CA2D60"/>
    <w:rsid w:val="00CA52D1"/>
    <w:rsid w:val="00CA76B1"/>
    <w:rsid w:val="00CA7BB4"/>
    <w:rsid w:val="00CA7DDF"/>
    <w:rsid w:val="00CB0D5E"/>
    <w:rsid w:val="00CB21F3"/>
    <w:rsid w:val="00CB2C41"/>
    <w:rsid w:val="00CB3482"/>
    <w:rsid w:val="00CB37CC"/>
    <w:rsid w:val="00CB5114"/>
    <w:rsid w:val="00CB6413"/>
    <w:rsid w:val="00CB6D83"/>
    <w:rsid w:val="00CC202D"/>
    <w:rsid w:val="00CC2D13"/>
    <w:rsid w:val="00CC49D3"/>
    <w:rsid w:val="00CC4E21"/>
    <w:rsid w:val="00CC6D78"/>
    <w:rsid w:val="00CD0957"/>
    <w:rsid w:val="00CD226D"/>
    <w:rsid w:val="00CD3CB9"/>
    <w:rsid w:val="00CD70EC"/>
    <w:rsid w:val="00CE03E0"/>
    <w:rsid w:val="00CE0F2B"/>
    <w:rsid w:val="00CE13C8"/>
    <w:rsid w:val="00CE1E88"/>
    <w:rsid w:val="00CE2454"/>
    <w:rsid w:val="00CE267D"/>
    <w:rsid w:val="00CE352C"/>
    <w:rsid w:val="00CE36F8"/>
    <w:rsid w:val="00CE40B0"/>
    <w:rsid w:val="00CE41A1"/>
    <w:rsid w:val="00CE499B"/>
    <w:rsid w:val="00CE70E3"/>
    <w:rsid w:val="00CE7788"/>
    <w:rsid w:val="00CF076B"/>
    <w:rsid w:val="00CF0B66"/>
    <w:rsid w:val="00CF1038"/>
    <w:rsid w:val="00CF2AF4"/>
    <w:rsid w:val="00CF2CBD"/>
    <w:rsid w:val="00CF4155"/>
    <w:rsid w:val="00CF4C15"/>
    <w:rsid w:val="00CF6CEB"/>
    <w:rsid w:val="00D00069"/>
    <w:rsid w:val="00D00653"/>
    <w:rsid w:val="00D00AAC"/>
    <w:rsid w:val="00D01F71"/>
    <w:rsid w:val="00D0223C"/>
    <w:rsid w:val="00D0236E"/>
    <w:rsid w:val="00D02D0E"/>
    <w:rsid w:val="00D0384A"/>
    <w:rsid w:val="00D03A8A"/>
    <w:rsid w:val="00D03B47"/>
    <w:rsid w:val="00D049DE"/>
    <w:rsid w:val="00D05508"/>
    <w:rsid w:val="00D0562C"/>
    <w:rsid w:val="00D079E1"/>
    <w:rsid w:val="00D12603"/>
    <w:rsid w:val="00D12A46"/>
    <w:rsid w:val="00D1595F"/>
    <w:rsid w:val="00D1598D"/>
    <w:rsid w:val="00D15BA3"/>
    <w:rsid w:val="00D168D4"/>
    <w:rsid w:val="00D16C27"/>
    <w:rsid w:val="00D171F7"/>
    <w:rsid w:val="00D2051B"/>
    <w:rsid w:val="00D21AAF"/>
    <w:rsid w:val="00D235DB"/>
    <w:rsid w:val="00D239D2"/>
    <w:rsid w:val="00D264D2"/>
    <w:rsid w:val="00D313EF"/>
    <w:rsid w:val="00D31728"/>
    <w:rsid w:val="00D32E84"/>
    <w:rsid w:val="00D34995"/>
    <w:rsid w:val="00D3545A"/>
    <w:rsid w:val="00D4088B"/>
    <w:rsid w:val="00D408F2"/>
    <w:rsid w:val="00D42DDC"/>
    <w:rsid w:val="00D43A90"/>
    <w:rsid w:val="00D44769"/>
    <w:rsid w:val="00D453D5"/>
    <w:rsid w:val="00D45661"/>
    <w:rsid w:val="00D45A70"/>
    <w:rsid w:val="00D47043"/>
    <w:rsid w:val="00D47586"/>
    <w:rsid w:val="00D47CAA"/>
    <w:rsid w:val="00D508A4"/>
    <w:rsid w:val="00D509AD"/>
    <w:rsid w:val="00D50F1E"/>
    <w:rsid w:val="00D51BBF"/>
    <w:rsid w:val="00D53208"/>
    <w:rsid w:val="00D53BEC"/>
    <w:rsid w:val="00D54063"/>
    <w:rsid w:val="00D54268"/>
    <w:rsid w:val="00D54514"/>
    <w:rsid w:val="00D54DE2"/>
    <w:rsid w:val="00D54EF9"/>
    <w:rsid w:val="00D561FD"/>
    <w:rsid w:val="00D60CC4"/>
    <w:rsid w:val="00D613DD"/>
    <w:rsid w:val="00D622FC"/>
    <w:rsid w:val="00D62B98"/>
    <w:rsid w:val="00D6303F"/>
    <w:rsid w:val="00D633F7"/>
    <w:rsid w:val="00D63672"/>
    <w:rsid w:val="00D63C4D"/>
    <w:rsid w:val="00D63E44"/>
    <w:rsid w:val="00D63EC0"/>
    <w:rsid w:val="00D656F6"/>
    <w:rsid w:val="00D659E5"/>
    <w:rsid w:val="00D701AF"/>
    <w:rsid w:val="00D71716"/>
    <w:rsid w:val="00D71EFA"/>
    <w:rsid w:val="00D721B7"/>
    <w:rsid w:val="00D72750"/>
    <w:rsid w:val="00D72ADA"/>
    <w:rsid w:val="00D739D8"/>
    <w:rsid w:val="00D73FA1"/>
    <w:rsid w:val="00D74E77"/>
    <w:rsid w:val="00D7533D"/>
    <w:rsid w:val="00D76615"/>
    <w:rsid w:val="00D80FEF"/>
    <w:rsid w:val="00D815A9"/>
    <w:rsid w:val="00D8195B"/>
    <w:rsid w:val="00D82309"/>
    <w:rsid w:val="00D8267A"/>
    <w:rsid w:val="00D83010"/>
    <w:rsid w:val="00D85EE5"/>
    <w:rsid w:val="00D869CF"/>
    <w:rsid w:val="00D87700"/>
    <w:rsid w:val="00D87890"/>
    <w:rsid w:val="00D87999"/>
    <w:rsid w:val="00D9085A"/>
    <w:rsid w:val="00D92134"/>
    <w:rsid w:val="00D922AA"/>
    <w:rsid w:val="00D9295F"/>
    <w:rsid w:val="00D933FD"/>
    <w:rsid w:val="00D958EA"/>
    <w:rsid w:val="00D9723A"/>
    <w:rsid w:val="00DA03F0"/>
    <w:rsid w:val="00DA0C07"/>
    <w:rsid w:val="00DA17C7"/>
    <w:rsid w:val="00DA22BD"/>
    <w:rsid w:val="00DA334E"/>
    <w:rsid w:val="00DA443B"/>
    <w:rsid w:val="00DA69A0"/>
    <w:rsid w:val="00DA6EC1"/>
    <w:rsid w:val="00DA6F33"/>
    <w:rsid w:val="00DA7031"/>
    <w:rsid w:val="00DB1514"/>
    <w:rsid w:val="00DB2EAD"/>
    <w:rsid w:val="00DB4278"/>
    <w:rsid w:val="00DB4386"/>
    <w:rsid w:val="00DB54DB"/>
    <w:rsid w:val="00DB5844"/>
    <w:rsid w:val="00DB713F"/>
    <w:rsid w:val="00DC012B"/>
    <w:rsid w:val="00DC300A"/>
    <w:rsid w:val="00DC3828"/>
    <w:rsid w:val="00DC57A3"/>
    <w:rsid w:val="00DC79A3"/>
    <w:rsid w:val="00DC7BED"/>
    <w:rsid w:val="00DD0617"/>
    <w:rsid w:val="00DD0BEC"/>
    <w:rsid w:val="00DD4ABE"/>
    <w:rsid w:val="00DD5C48"/>
    <w:rsid w:val="00DD5D23"/>
    <w:rsid w:val="00DD6DF0"/>
    <w:rsid w:val="00DD6FE5"/>
    <w:rsid w:val="00DD7018"/>
    <w:rsid w:val="00DE08D9"/>
    <w:rsid w:val="00DE311F"/>
    <w:rsid w:val="00DE3635"/>
    <w:rsid w:val="00DE3A5B"/>
    <w:rsid w:val="00DE3F76"/>
    <w:rsid w:val="00DE3FDE"/>
    <w:rsid w:val="00DE5DDD"/>
    <w:rsid w:val="00DE665B"/>
    <w:rsid w:val="00DE7073"/>
    <w:rsid w:val="00DE7FC4"/>
    <w:rsid w:val="00DF1AF5"/>
    <w:rsid w:val="00DF2CD6"/>
    <w:rsid w:val="00DF3337"/>
    <w:rsid w:val="00DF4331"/>
    <w:rsid w:val="00DF5366"/>
    <w:rsid w:val="00DF7A66"/>
    <w:rsid w:val="00E00087"/>
    <w:rsid w:val="00E01993"/>
    <w:rsid w:val="00E01A9B"/>
    <w:rsid w:val="00E03A25"/>
    <w:rsid w:val="00E03A98"/>
    <w:rsid w:val="00E0564C"/>
    <w:rsid w:val="00E05E05"/>
    <w:rsid w:val="00E072C2"/>
    <w:rsid w:val="00E07DB5"/>
    <w:rsid w:val="00E10B96"/>
    <w:rsid w:val="00E11DEC"/>
    <w:rsid w:val="00E13884"/>
    <w:rsid w:val="00E16919"/>
    <w:rsid w:val="00E1703E"/>
    <w:rsid w:val="00E20D84"/>
    <w:rsid w:val="00E21561"/>
    <w:rsid w:val="00E2168D"/>
    <w:rsid w:val="00E21FDD"/>
    <w:rsid w:val="00E25EF3"/>
    <w:rsid w:val="00E25F9D"/>
    <w:rsid w:val="00E2603B"/>
    <w:rsid w:val="00E26446"/>
    <w:rsid w:val="00E333CF"/>
    <w:rsid w:val="00E3379B"/>
    <w:rsid w:val="00E340F6"/>
    <w:rsid w:val="00E34322"/>
    <w:rsid w:val="00E34498"/>
    <w:rsid w:val="00E344A2"/>
    <w:rsid w:val="00E35DE1"/>
    <w:rsid w:val="00E35F7D"/>
    <w:rsid w:val="00E360B7"/>
    <w:rsid w:val="00E371EE"/>
    <w:rsid w:val="00E40BAB"/>
    <w:rsid w:val="00E41921"/>
    <w:rsid w:val="00E41C3E"/>
    <w:rsid w:val="00E41F5F"/>
    <w:rsid w:val="00E43246"/>
    <w:rsid w:val="00E43BCA"/>
    <w:rsid w:val="00E45ADE"/>
    <w:rsid w:val="00E46708"/>
    <w:rsid w:val="00E468F6"/>
    <w:rsid w:val="00E46948"/>
    <w:rsid w:val="00E50AAF"/>
    <w:rsid w:val="00E5134F"/>
    <w:rsid w:val="00E54144"/>
    <w:rsid w:val="00E54245"/>
    <w:rsid w:val="00E550EF"/>
    <w:rsid w:val="00E552F7"/>
    <w:rsid w:val="00E55917"/>
    <w:rsid w:val="00E55935"/>
    <w:rsid w:val="00E55A30"/>
    <w:rsid w:val="00E56106"/>
    <w:rsid w:val="00E5652B"/>
    <w:rsid w:val="00E571EB"/>
    <w:rsid w:val="00E627F5"/>
    <w:rsid w:val="00E62852"/>
    <w:rsid w:val="00E63402"/>
    <w:rsid w:val="00E6440D"/>
    <w:rsid w:val="00E65F00"/>
    <w:rsid w:val="00E6601E"/>
    <w:rsid w:val="00E66F7D"/>
    <w:rsid w:val="00E71217"/>
    <w:rsid w:val="00E715A1"/>
    <w:rsid w:val="00E72930"/>
    <w:rsid w:val="00E72D8F"/>
    <w:rsid w:val="00E73584"/>
    <w:rsid w:val="00E73947"/>
    <w:rsid w:val="00E77A04"/>
    <w:rsid w:val="00E83FE0"/>
    <w:rsid w:val="00E84728"/>
    <w:rsid w:val="00E85EB3"/>
    <w:rsid w:val="00E87101"/>
    <w:rsid w:val="00E876CB"/>
    <w:rsid w:val="00E904F6"/>
    <w:rsid w:val="00E92832"/>
    <w:rsid w:val="00E9319F"/>
    <w:rsid w:val="00E93A4F"/>
    <w:rsid w:val="00E94FD0"/>
    <w:rsid w:val="00E9788E"/>
    <w:rsid w:val="00EA047B"/>
    <w:rsid w:val="00EA04DA"/>
    <w:rsid w:val="00EA35A2"/>
    <w:rsid w:val="00EA5283"/>
    <w:rsid w:val="00EA5D47"/>
    <w:rsid w:val="00EA60CB"/>
    <w:rsid w:val="00EA648F"/>
    <w:rsid w:val="00EA6F25"/>
    <w:rsid w:val="00EB0AB0"/>
    <w:rsid w:val="00EB165E"/>
    <w:rsid w:val="00EB1708"/>
    <w:rsid w:val="00EB2DAA"/>
    <w:rsid w:val="00EB44DB"/>
    <w:rsid w:val="00EC0250"/>
    <w:rsid w:val="00EC37DA"/>
    <w:rsid w:val="00EC3986"/>
    <w:rsid w:val="00EC53AD"/>
    <w:rsid w:val="00EC7215"/>
    <w:rsid w:val="00EC74A2"/>
    <w:rsid w:val="00ED07E7"/>
    <w:rsid w:val="00ED0D4E"/>
    <w:rsid w:val="00ED2000"/>
    <w:rsid w:val="00ED4744"/>
    <w:rsid w:val="00ED554D"/>
    <w:rsid w:val="00ED5C5D"/>
    <w:rsid w:val="00ED693F"/>
    <w:rsid w:val="00ED74CF"/>
    <w:rsid w:val="00ED797F"/>
    <w:rsid w:val="00EE0F30"/>
    <w:rsid w:val="00EE1887"/>
    <w:rsid w:val="00EE520D"/>
    <w:rsid w:val="00EE5F04"/>
    <w:rsid w:val="00EE6147"/>
    <w:rsid w:val="00EE650E"/>
    <w:rsid w:val="00EE7D47"/>
    <w:rsid w:val="00EF1965"/>
    <w:rsid w:val="00EF30DA"/>
    <w:rsid w:val="00EF3D74"/>
    <w:rsid w:val="00EF5002"/>
    <w:rsid w:val="00EF794B"/>
    <w:rsid w:val="00EF7D7B"/>
    <w:rsid w:val="00F011AB"/>
    <w:rsid w:val="00F017EC"/>
    <w:rsid w:val="00F01981"/>
    <w:rsid w:val="00F01FAC"/>
    <w:rsid w:val="00F02C01"/>
    <w:rsid w:val="00F036A8"/>
    <w:rsid w:val="00F05504"/>
    <w:rsid w:val="00F06E97"/>
    <w:rsid w:val="00F07B4D"/>
    <w:rsid w:val="00F122BB"/>
    <w:rsid w:val="00F12C5B"/>
    <w:rsid w:val="00F13027"/>
    <w:rsid w:val="00F13ECE"/>
    <w:rsid w:val="00F13F79"/>
    <w:rsid w:val="00F14988"/>
    <w:rsid w:val="00F149DB"/>
    <w:rsid w:val="00F16205"/>
    <w:rsid w:val="00F1625E"/>
    <w:rsid w:val="00F16DA3"/>
    <w:rsid w:val="00F17BDE"/>
    <w:rsid w:val="00F21827"/>
    <w:rsid w:val="00F21E79"/>
    <w:rsid w:val="00F24977"/>
    <w:rsid w:val="00F259FF"/>
    <w:rsid w:val="00F25FD8"/>
    <w:rsid w:val="00F31AA1"/>
    <w:rsid w:val="00F32047"/>
    <w:rsid w:val="00F34AA6"/>
    <w:rsid w:val="00F35745"/>
    <w:rsid w:val="00F36E95"/>
    <w:rsid w:val="00F401DF"/>
    <w:rsid w:val="00F4149F"/>
    <w:rsid w:val="00F422F9"/>
    <w:rsid w:val="00F45218"/>
    <w:rsid w:val="00F50875"/>
    <w:rsid w:val="00F50AE9"/>
    <w:rsid w:val="00F521EF"/>
    <w:rsid w:val="00F52BC2"/>
    <w:rsid w:val="00F55553"/>
    <w:rsid w:val="00F55D22"/>
    <w:rsid w:val="00F56278"/>
    <w:rsid w:val="00F569A1"/>
    <w:rsid w:val="00F569E2"/>
    <w:rsid w:val="00F607CD"/>
    <w:rsid w:val="00F60B3C"/>
    <w:rsid w:val="00F60B44"/>
    <w:rsid w:val="00F62260"/>
    <w:rsid w:val="00F62A6F"/>
    <w:rsid w:val="00F63521"/>
    <w:rsid w:val="00F64D38"/>
    <w:rsid w:val="00F661FD"/>
    <w:rsid w:val="00F6711D"/>
    <w:rsid w:val="00F673AE"/>
    <w:rsid w:val="00F716A3"/>
    <w:rsid w:val="00F72073"/>
    <w:rsid w:val="00F73536"/>
    <w:rsid w:val="00F74390"/>
    <w:rsid w:val="00F7597B"/>
    <w:rsid w:val="00F803F3"/>
    <w:rsid w:val="00F80491"/>
    <w:rsid w:val="00F80F38"/>
    <w:rsid w:val="00F83877"/>
    <w:rsid w:val="00F83E93"/>
    <w:rsid w:val="00F83ED6"/>
    <w:rsid w:val="00F8498C"/>
    <w:rsid w:val="00F8689D"/>
    <w:rsid w:val="00F868CE"/>
    <w:rsid w:val="00F8758D"/>
    <w:rsid w:val="00F87AE8"/>
    <w:rsid w:val="00F91322"/>
    <w:rsid w:val="00F91D9E"/>
    <w:rsid w:val="00F93096"/>
    <w:rsid w:val="00F949F2"/>
    <w:rsid w:val="00F94E5D"/>
    <w:rsid w:val="00F95422"/>
    <w:rsid w:val="00F96DD0"/>
    <w:rsid w:val="00F96F43"/>
    <w:rsid w:val="00F97AE2"/>
    <w:rsid w:val="00FA00C3"/>
    <w:rsid w:val="00FA094E"/>
    <w:rsid w:val="00FA26EB"/>
    <w:rsid w:val="00FA2CC8"/>
    <w:rsid w:val="00FA31A0"/>
    <w:rsid w:val="00FA34B4"/>
    <w:rsid w:val="00FA3E51"/>
    <w:rsid w:val="00FA4235"/>
    <w:rsid w:val="00FA4EDB"/>
    <w:rsid w:val="00FA57F3"/>
    <w:rsid w:val="00FA5A94"/>
    <w:rsid w:val="00FA60B2"/>
    <w:rsid w:val="00FA769D"/>
    <w:rsid w:val="00FB17BE"/>
    <w:rsid w:val="00FB1871"/>
    <w:rsid w:val="00FB1E63"/>
    <w:rsid w:val="00FB2BE1"/>
    <w:rsid w:val="00FB2E70"/>
    <w:rsid w:val="00FB3145"/>
    <w:rsid w:val="00FB342E"/>
    <w:rsid w:val="00FB42E0"/>
    <w:rsid w:val="00FB48FA"/>
    <w:rsid w:val="00FB582F"/>
    <w:rsid w:val="00FC2C2D"/>
    <w:rsid w:val="00FC3791"/>
    <w:rsid w:val="00FC5528"/>
    <w:rsid w:val="00FC5996"/>
    <w:rsid w:val="00FC68BD"/>
    <w:rsid w:val="00FC6930"/>
    <w:rsid w:val="00FD0607"/>
    <w:rsid w:val="00FD15A7"/>
    <w:rsid w:val="00FD27F4"/>
    <w:rsid w:val="00FD30C9"/>
    <w:rsid w:val="00FD4C79"/>
    <w:rsid w:val="00FD56BD"/>
    <w:rsid w:val="00FD5CB8"/>
    <w:rsid w:val="00FD5D97"/>
    <w:rsid w:val="00FD651A"/>
    <w:rsid w:val="00FD78F8"/>
    <w:rsid w:val="00FE046A"/>
    <w:rsid w:val="00FE20DF"/>
    <w:rsid w:val="00FE2925"/>
    <w:rsid w:val="00FE34EC"/>
    <w:rsid w:val="00FE573A"/>
    <w:rsid w:val="00FE6AF4"/>
    <w:rsid w:val="00FE79A5"/>
    <w:rsid w:val="00FF1BE5"/>
    <w:rsid w:val="00FF30D2"/>
    <w:rsid w:val="00FF391E"/>
    <w:rsid w:val="00FF3CBF"/>
    <w:rsid w:val="00FF4775"/>
    <w:rsid w:val="00FF4CCF"/>
    <w:rsid w:val="00FF568C"/>
    <w:rsid w:val="00FF57D8"/>
    <w:rsid w:val="00FF6660"/>
    <w:rsid w:val="00FF67CD"/>
    <w:rsid w:val="00FF6E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053AF65"/>
  <w15:docId w15:val="{40ACF755-94B4-4511-89F7-865F787CE6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D4D7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1058D"/>
    <w:pPr>
      <w:keepNext/>
      <w:keepLines/>
      <w:spacing w:before="480"/>
      <w:outlineLvl w:val="0"/>
    </w:pPr>
    <w:rPr>
      <w:rFonts w:eastAsiaTheme="majorEastAsia" w:cstheme="majorBidi"/>
      <w:b/>
      <w:bCs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RSBodyText">
    <w:name w:val="RS_Body Text"/>
    <w:basedOn w:val="Standard"/>
    <w:next w:val="Standard"/>
    <w:rsid w:val="00B17AD7"/>
    <w:pPr>
      <w:autoSpaceDE w:val="0"/>
      <w:autoSpaceDN w:val="0"/>
      <w:adjustRightInd w:val="0"/>
    </w:pPr>
    <w:rPr>
      <w:lang w:eastAsia="de-DE"/>
    </w:rPr>
  </w:style>
  <w:style w:type="paragraph" w:customStyle="1" w:styleId="EndNoteBibliography">
    <w:name w:val="EndNote Bibliography"/>
    <w:basedOn w:val="Standard"/>
    <w:link w:val="EndNoteBibliographyZchn"/>
    <w:rsid w:val="00B17AD7"/>
    <w:rPr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B17AD7"/>
    <w:rPr>
      <w:rFonts w:ascii="Times New Roman" w:eastAsia="Times New Roman" w:hAnsi="Times New Roman" w:cs="Times New Roman"/>
      <w:noProof/>
      <w:sz w:val="24"/>
      <w:szCs w:val="24"/>
      <w:lang w:eastAsia="en-GB"/>
    </w:rPr>
  </w:style>
  <w:style w:type="paragraph" w:styleId="KeinLeerraum">
    <w:name w:val="No Spacing"/>
    <w:uiPriority w:val="1"/>
    <w:qFormat/>
    <w:rsid w:val="00B17AD7"/>
    <w:pPr>
      <w:spacing w:after="0" w:line="240" w:lineRule="auto"/>
      <w:jc w:val="both"/>
    </w:pPr>
    <w:rPr>
      <w:rFonts w:ascii="Arial" w:eastAsia="Calibri" w:hAnsi="Arial" w:cs="Times New Roman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B17AD7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B17AD7"/>
    <w:rPr>
      <w:rFonts w:ascii="Arial" w:eastAsia="Calibri" w:hAnsi="Arial" w:cs="Times New Roman"/>
      <w:lang w:val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21058D"/>
    <w:rPr>
      <w:rFonts w:ascii="Arial" w:eastAsiaTheme="majorEastAsia" w:hAnsi="Arial" w:cstheme="majorBidi"/>
      <w:b/>
      <w:bCs/>
      <w:sz w:val="28"/>
      <w:szCs w:val="28"/>
      <w:lang w:val="en-US"/>
    </w:rPr>
  </w:style>
  <w:style w:type="character" w:styleId="Hyperlink">
    <w:name w:val="Hyperlink"/>
    <w:basedOn w:val="Absatz-Standardschriftart"/>
    <w:uiPriority w:val="99"/>
    <w:unhideWhenUsed/>
    <w:rsid w:val="0021058D"/>
    <w:rPr>
      <w:color w:val="0000FF" w:themeColor="hyperlink"/>
      <w:u w:val="single"/>
    </w:rPr>
  </w:style>
  <w:style w:type="paragraph" w:styleId="Listenabsatz">
    <w:name w:val="List Paragraph"/>
    <w:basedOn w:val="Standard"/>
    <w:uiPriority w:val="34"/>
    <w:qFormat/>
    <w:rsid w:val="0021058D"/>
    <w:pPr>
      <w:ind w:left="720"/>
      <w:contextualSpacing/>
    </w:pPr>
  </w:style>
  <w:style w:type="paragraph" w:customStyle="1" w:styleId="EndNoteBibliographyTitle">
    <w:name w:val="EndNote Bibliography Title"/>
    <w:basedOn w:val="Standard"/>
    <w:link w:val="EndNoteBibliographyTitleZchn"/>
    <w:rsid w:val="0021058D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21058D"/>
    <w:rPr>
      <w:rFonts w:ascii="Times New Roman" w:eastAsia="Times New Roman" w:hAnsi="Times New Roman" w:cs="Times New Roman"/>
      <w:noProof/>
      <w:sz w:val="24"/>
      <w:szCs w:val="24"/>
      <w:lang w:eastAsia="en-GB"/>
    </w:rPr>
  </w:style>
  <w:style w:type="character" w:customStyle="1" w:styleId="tagt">
    <w:name w:val="tag_t"/>
    <w:basedOn w:val="Absatz-Standardschriftart"/>
    <w:rsid w:val="0021058D"/>
  </w:style>
  <w:style w:type="character" w:styleId="Kommentarzeichen">
    <w:name w:val="annotation reference"/>
    <w:basedOn w:val="Absatz-Standardschriftart"/>
    <w:uiPriority w:val="99"/>
    <w:semiHidden/>
    <w:unhideWhenUsed/>
    <w:rsid w:val="0021058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21058D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1058D"/>
    <w:rPr>
      <w:rFonts w:ascii="Arial" w:eastAsia="Calibri" w:hAnsi="Arial" w:cs="Times New Roman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1058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1058D"/>
    <w:rPr>
      <w:rFonts w:ascii="Arial" w:eastAsia="Calibri" w:hAnsi="Arial" w:cs="Times New Roman"/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1058D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1058D"/>
    <w:rPr>
      <w:rFonts w:ascii="Tahoma" w:eastAsia="Calibri" w:hAnsi="Tahoma" w:cs="Tahoma"/>
      <w:sz w:val="16"/>
      <w:szCs w:val="16"/>
      <w:lang w:val="en-US"/>
    </w:rPr>
  </w:style>
  <w:style w:type="character" w:styleId="Hervorhebung">
    <w:name w:val="Emphasis"/>
    <w:basedOn w:val="Absatz-Standardschriftart"/>
    <w:uiPriority w:val="20"/>
    <w:qFormat/>
    <w:rsid w:val="0021058D"/>
    <w:rPr>
      <w:i/>
      <w:iCs/>
    </w:rPr>
  </w:style>
  <w:style w:type="paragraph" w:customStyle="1" w:styleId="Default">
    <w:name w:val="Default"/>
    <w:rsid w:val="0021058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21058D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21058D"/>
    <w:rPr>
      <w:rFonts w:ascii="Arial" w:eastAsia="Calibri" w:hAnsi="Arial" w:cs="Times New Roman"/>
      <w:lang w:val="en-US"/>
    </w:rPr>
  </w:style>
  <w:style w:type="paragraph" w:styleId="StandardWeb">
    <w:name w:val="Normal (Web)"/>
    <w:basedOn w:val="Standard"/>
    <w:uiPriority w:val="99"/>
    <w:unhideWhenUsed/>
    <w:rsid w:val="0021058D"/>
    <w:pPr>
      <w:spacing w:before="100" w:beforeAutospacing="1" w:after="100" w:afterAutospacing="1"/>
    </w:pPr>
    <w:rPr>
      <w:lang w:eastAsia="de-DE"/>
    </w:rPr>
  </w:style>
  <w:style w:type="character" w:customStyle="1" w:styleId="shorttext">
    <w:name w:val="short_text"/>
    <w:basedOn w:val="Absatz-Standardschriftart"/>
    <w:rsid w:val="0021058D"/>
  </w:style>
  <w:style w:type="paragraph" w:styleId="berarbeitung">
    <w:name w:val="Revision"/>
    <w:hidden/>
    <w:uiPriority w:val="99"/>
    <w:semiHidden/>
    <w:rsid w:val="0021058D"/>
    <w:pPr>
      <w:spacing w:after="0" w:line="240" w:lineRule="auto"/>
    </w:pPr>
    <w:rPr>
      <w:rFonts w:ascii="Arial" w:eastAsia="Calibri" w:hAnsi="Arial" w:cs="Times New Roman"/>
      <w:lang w:val="en-US"/>
    </w:rPr>
  </w:style>
  <w:style w:type="character" w:customStyle="1" w:styleId="EndNoteBibliographyChar">
    <w:name w:val="EndNote Bibliography Char"/>
    <w:basedOn w:val="Absatz-Standardschriftart"/>
    <w:rsid w:val="00A5579F"/>
    <w:rPr>
      <w:rFonts w:ascii="Calibri" w:hAnsi="Calibri" w:cs="Calibri"/>
      <w:lang w:val="en-US"/>
    </w:rPr>
  </w:style>
  <w:style w:type="character" w:customStyle="1" w:styleId="apple-converted-space">
    <w:name w:val="apple-converted-space"/>
    <w:basedOn w:val="Absatz-Standardschriftart"/>
    <w:rsid w:val="00495C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5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897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101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0390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2255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03990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91605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74274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930442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39706490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302135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5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00185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195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061421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693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13115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627059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68014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349211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3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648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930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3454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4139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57335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88627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04940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62150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90314726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345471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86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800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870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3551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4404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65531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90007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76114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42684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20333848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0518875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45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539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86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7008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8080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52237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92712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37856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10745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21429398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450333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61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609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789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9656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7081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8386968">
                          <w:marLeft w:val="0"/>
                          <w:marRight w:val="300"/>
                          <w:marTop w:val="18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1752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38949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428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3064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201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64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983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367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9751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396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44679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53479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8119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46398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18717909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188367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46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6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974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79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3504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061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3567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6577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94959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55489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47249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70472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94617366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480836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32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099634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046025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13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687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645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814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118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72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344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329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000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904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774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714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816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911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00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839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08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519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7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181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828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498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319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70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225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17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936010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684429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82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2049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344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0555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7848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22932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69708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02830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604338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20818003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658286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21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72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077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7430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6209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98089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15540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39183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84546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78496722">
                                          <w:marLeft w:val="0"/>
                                          <w:marRight w:val="0"/>
                                          <w:marTop w:val="0"/>
                                          <w:marBottom w:val="35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47120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38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0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426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692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3571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7654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30791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3319359">
                              <w:marLeft w:val="207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92221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338365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073842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50841146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354836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1539602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3722122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05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6991544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5660472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2029002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4910683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55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897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540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7749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7209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76516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97469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21976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61457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2044312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39062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03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162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699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038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4326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46138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0124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03174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450354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98491188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472357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5093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4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78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612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619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3944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0734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45624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15104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56459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46925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80125435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119973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8254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83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72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686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885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1942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3776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69818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55610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92033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490988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41984750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060705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1346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65230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339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735943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3001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89909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709991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5414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627022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064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7594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849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6062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7061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67407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6197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05024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68967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11062979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74110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404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364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674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120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289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44067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36411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73811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823318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48334766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591543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323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77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502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4909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318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8909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55624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69767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42032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0518717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206630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627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649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955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7992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427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08784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78956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0207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22182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92239238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265261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796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3354882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230308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840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834247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860045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551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0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47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2871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500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6661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0346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43847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05237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29537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420700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33989026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998278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063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783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675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5731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9921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73795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98349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53912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42230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5241133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237847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168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890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116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3871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691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06990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09423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16832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325826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35919545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100363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626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9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817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702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9694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0247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49835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58922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95035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90408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28939009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822751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968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55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625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369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8483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031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65139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83781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12501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69839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24463657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452110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810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957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280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414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3292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28562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60428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34576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21889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94215331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707936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831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332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612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4806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412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34149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30997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15652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37708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32447968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411148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514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62121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997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505039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1521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97188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717499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06429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772261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722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27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214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1461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6445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5586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69110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1076230">
                          <w:marLeft w:val="0"/>
                          <w:marRight w:val="300"/>
                          <w:marTop w:val="18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1549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70430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843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8686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9532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909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8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3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9090329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822431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198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384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505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9361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3104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58914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39012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29134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98401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684468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914784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315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728854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551040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377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808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335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8185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4724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48652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3541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42938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30330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11196213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921805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489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04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42487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96282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205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3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12681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2127388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967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58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9113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615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8863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0716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30173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80167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16230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62600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79408969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841260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012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525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81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2873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0832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34791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41859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30985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614116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1328870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952003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046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878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003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4528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9154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73937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44754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41329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18546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80445398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067348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385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63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48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56679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481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158376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9969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5689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142204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69623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118215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779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075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606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6370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5413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24620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66177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55600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00708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11371882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175835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910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164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138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9044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0607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76091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61847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57461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083585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3935665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880845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793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508912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588688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756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07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4116967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766970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482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19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02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172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4875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4994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16791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23378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23792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631779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04305712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097612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368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545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264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2636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1924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08257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4103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85447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804877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26172843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140414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618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647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268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9779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9044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05897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6680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50953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25008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76676182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754388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698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655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357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5680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2275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63517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58558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70755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819470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16391236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282893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955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32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561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029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9695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53811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97616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1738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10751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84585209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808556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181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511714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688168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440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832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215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8438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9234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39685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68825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50989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44272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44997960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266573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472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667170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475147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270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235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26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1754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1067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37949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81661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16709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32141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20593939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376403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159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339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732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0826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9181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56684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34929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10516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495733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74668111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125000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756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992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711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7763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1100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59964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2239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19227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75649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8380610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877613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481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046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126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6553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4859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70575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94225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14423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744384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90081421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867280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604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776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153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8956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1361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63491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64557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36327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851485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66166387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762235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046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686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051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3714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414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54667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37861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92752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045191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61166026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176076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590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077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899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0698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4399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68601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21144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92840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609022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67886390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143451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878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449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587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1930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5730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67783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21379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03832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722922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32783458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7954691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260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55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9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2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9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67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350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9892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4605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47298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54914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96137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03644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79661224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419277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252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14407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408355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106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482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369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7255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2965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5181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92687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32803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54666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30061679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758212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650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33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8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36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03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6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54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873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093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6045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9844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00964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44857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09951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20745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11518334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271115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397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194155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999185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640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1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4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365281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570921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831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34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8087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318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955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3442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05002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21368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00181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031327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2268585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777933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669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0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434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879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1677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4108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07229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65682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38287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98577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29460703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149539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343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8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3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41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505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0829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8435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1823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42333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41975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37444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19950201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860292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447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8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178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626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1811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1269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55293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50016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87802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11673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49122068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969927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886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821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334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8010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4175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29216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54460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13521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479255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679187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894130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4939803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8781196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0383163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959208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77821019">
                                                      <w:marLeft w:val="0"/>
                                                      <w:marRight w:val="18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3257245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6245654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4912615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7549357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0713456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464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66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18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025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4755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0325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58462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87455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14268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275447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49933767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204789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833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22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307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8866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3801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51446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18302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97043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33648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9368984">
                                          <w:marLeft w:val="0"/>
                                          <w:marRight w:val="0"/>
                                          <w:marTop w:val="0"/>
                                          <w:marBottom w:val="35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286211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546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8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84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936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9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6991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5956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51710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84594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01942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165829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90335375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985686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073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735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315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8448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4494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4891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6633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55774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960222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1226722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803626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250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1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47052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242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687803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9928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59396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06075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3797859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111995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3503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305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434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427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7729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6369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37773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32602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12554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53240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42534125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734364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386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483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607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5599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517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52810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2417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22830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09989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24157896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960817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706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897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468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6091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3216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68048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28902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32891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20741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37668538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485599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152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9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309082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268126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904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324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914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8417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384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83525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8812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92868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818758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43948958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450032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763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299855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607998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523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2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03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815878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070230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470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100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889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8469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3232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50507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17341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98375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34094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4712798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3374365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903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22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8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72961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6417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413443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7810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57897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851104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14125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743879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146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2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818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6908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2858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20901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74905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93969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356248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83087866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422668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131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32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0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47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6251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6544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4058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51166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99388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60035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20934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11278539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278398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680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497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982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3761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8832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64235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39002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52714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862111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25431248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696468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808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46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0910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0854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2251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8967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43433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26508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74243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338986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23128596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801887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236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690376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075513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635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712568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250167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626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889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971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2296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2912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60293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52337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33297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010799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28419169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835902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823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18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382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1205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807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31408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59418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4106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30941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6986871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266391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225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663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520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1622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9097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93146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20547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38385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39137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16832306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987573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264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641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436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7200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0788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19380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62243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11194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120977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97165705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1947555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414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9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650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14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9477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9954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87091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39687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70189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06754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84895963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278359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135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22806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040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00216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3842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52081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762032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49429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4080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354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47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76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608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096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0705925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425033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470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883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303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7171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4486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94761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61499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67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70268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50026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739769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542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605157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75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671310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1309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72159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070505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85312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61096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559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74521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809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365323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7577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89868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4253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757135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304427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54182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004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455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319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747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895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48595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04867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85878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94025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71775957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985826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156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31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816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1023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2037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30117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6554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2721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17276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5682948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14041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833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4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4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690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320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8432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9087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1310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11177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83191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30644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94649216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248164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275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5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045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200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3647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5750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18337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46488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49603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013345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01699250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984809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330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45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154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465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2453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7951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76634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53528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46431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88437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3424250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0462097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442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2171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685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2719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338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24911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2376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55593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92637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13976428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410659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797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35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545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481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4479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2703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6308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60440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85467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41885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4568219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923261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483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04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6120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446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0444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0470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72088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74425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16770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38782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11264412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044431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272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972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46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5580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6882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40885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21521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43826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0643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2811400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898240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668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340173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247928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701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53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72080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658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362602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2355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26760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777427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33547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31087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684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90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219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300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898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432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124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009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909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552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532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895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051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692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518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202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127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526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003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95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813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518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40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630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869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F27CF811-C2EF-1645-AACA-7AE2B33CC158}">
  <we:reference id="wa104382081" version="1.55.1.0" store="de-DE" storeType="OMEX"/>
  <we:alternateReferences>
    <we:reference id="wa104382081" version="1.55.1.0" store="de-DE" storeType="OMEX"/>
  </we:alternateReferences>
  <we:properties>
    <we:property name="MENDELEY_CITATIONS" value="[]"/>
    <we:property name="MENDELEY_CITATIONS_LOCALE_CODE" value="&quot;en-GB&quot;"/>
    <we:property name="MENDELEY_CITATIONS_STYLE" value="{&quot;id&quot;:&quot;https://www.zotero.org/styles/the-lancet&quot;,&quot;title&quot;:&quot;The Lancet&quot;,&quot;format&quot;:&quot;numeric&quot;,&quot;defaultLocale&quot;:&quot;en-GB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63EA31C-C47C-49B1-AB7D-7EDFF8F7DB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744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Klinikum der Universitaet Muenchen</Company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uesebr</dc:creator>
  <cp:keywords/>
  <dc:description/>
  <cp:lastModifiedBy>Enzo Luesebrink</cp:lastModifiedBy>
  <cp:revision>9</cp:revision>
  <cp:lastPrinted>2019-06-05T12:45:00Z</cp:lastPrinted>
  <dcterms:created xsi:type="dcterms:W3CDTF">2024-12-17T09:36:00Z</dcterms:created>
  <dcterms:modified xsi:type="dcterms:W3CDTF">2024-12-19T11:09:00Z</dcterms:modified>
</cp:coreProperties>
</file>